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369"/>
        <w:gridCol w:w="1842"/>
        <w:gridCol w:w="1843"/>
        <w:gridCol w:w="1843"/>
        <w:gridCol w:w="947"/>
      </w:tblGrid>
      <w:tr w:rsidR="00A63DCD" w:rsidRPr="005E3D02" w14:paraId="25736EC3" w14:textId="77777777" w:rsidTr="005E3D02">
        <w:tc>
          <w:tcPr>
            <w:tcW w:w="984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568D31" w14:textId="6A80C915" w:rsidR="008074AA" w:rsidRPr="005E3D02" w:rsidRDefault="008074AA" w:rsidP="008074AA">
            <w:pPr>
              <w:rPr>
                <w:rFonts w:cstheme="minorHAnsi"/>
                <w:color w:val="000000" w:themeColor="text1"/>
                <w:szCs w:val="24"/>
              </w:rPr>
            </w:pPr>
            <w:bookmarkStart w:id="0" w:name="_GoBack"/>
            <w:r w:rsidRPr="005E3D02">
              <w:rPr>
                <w:rFonts w:cstheme="minorHAnsi"/>
                <w:b/>
                <w:bCs/>
                <w:color w:val="000000" w:themeColor="text1"/>
                <w:szCs w:val="24"/>
              </w:rPr>
              <w:t xml:space="preserve">Table </w:t>
            </w:r>
            <w:r w:rsidR="00FF6BF7" w:rsidRPr="005E3D02">
              <w:rPr>
                <w:rFonts w:cstheme="minorHAnsi"/>
                <w:b/>
                <w:bCs/>
                <w:color w:val="000000" w:themeColor="text1"/>
                <w:szCs w:val="24"/>
              </w:rPr>
              <w:t>S1</w:t>
            </w:r>
            <w:r w:rsidRPr="005E3D02">
              <w:rPr>
                <w:rFonts w:cstheme="minorHAnsi"/>
                <w:color w:val="000000" w:themeColor="text1"/>
                <w:szCs w:val="24"/>
              </w:rPr>
              <w:t xml:space="preserve">. </w:t>
            </w:r>
            <w:r w:rsidR="00FF6BF7" w:rsidRPr="005E3D02">
              <w:rPr>
                <w:rFonts w:cstheme="minorHAnsi"/>
                <w:color w:val="000000" w:themeColor="text1"/>
                <w:szCs w:val="24"/>
              </w:rPr>
              <w:t>Angiogenesis, biomarkers, and cell migration function before and after stem cell therapy</w:t>
            </w:r>
            <w:bookmarkEnd w:id="0"/>
          </w:p>
        </w:tc>
      </w:tr>
      <w:tr w:rsidR="00091ADB" w:rsidRPr="005E3D02" w14:paraId="470FB4E7" w14:textId="77777777" w:rsidTr="00091ADB">
        <w:tc>
          <w:tcPr>
            <w:tcW w:w="3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6D0023" w14:textId="77777777" w:rsidR="008074AA" w:rsidRPr="005E3D02" w:rsidRDefault="008074AA" w:rsidP="008074AA">
            <w:pPr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Variabl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CB45DF" w14:textId="77777777" w:rsidR="005E3D02" w:rsidRDefault="008074AA" w:rsidP="003E4EAF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All</w:t>
            </w:r>
          </w:p>
          <w:p w14:paraId="074FABF6" w14:textId="44ED831A" w:rsidR="008074AA" w:rsidRPr="005E3D02" w:rsidRDefault="008074AA" w:rsidP="003E4EAF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(N</w:t>
            </w:r>
            <w:r w:rsidR="00C14FE6" w:rsidRPr="005E3D02">
              <w:rPr>
                <w:rFonts w:cstheme="minorHAnsi"/>
                <w:color w:val="000000" w:themeColor="text1"/>
                <w:szCs w:val="24"/>
              </w:rPr>
              <w:t xml:space="preserve"> </w:t>
            </w:r>
            <w:r w:rsidRPr="005E3D02">
              <w:rPr>
                <w:rFonts w:cstheme="minorHAnsi"/>
                <w:color w:val="000000" w:themeColor="text1"/>
                <w:szCs w:val="24"/>
              </w:rPr>
              <w:t>=</w:t>
            </w:r>
            <w:r w:rsidR="00C14FE6" w:rsidRPr="005E3D02">
              <w:rPr>
                <w:rFonts w:cstheme="minorHAnsi"/>
                <w:color w:val="000000" w:themeColor="text1"/>
                <w:szCs w:val="24"/>
              </w:rPr>
              <w:t xml:space="preserve"> </w:t>
            </w:r>
            <w:r w:rsidRPr="005E3D02">
              <w:rPr>
                <w:rFonts w:cstheme="minorHAnsi"/>
                <w:color w:val="000000" w:themeColor="text1"/>
                <w:szCs w:val="24"/>
              </w:rPr>
              <w:t>6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71569E" w14:textId="77777777" w:rsidR="005E3D02" w:rsidRDefault="004D0913" w:rsidP="003E4EAF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Responder</w:t>
            </w:r>
          </w:p>
          <w:p w14:paraId="78F67EAF" w14:textId="21699B23" w:rsidR="008074AA" w:rsidRPr="005E3D02" w:rsidRDefault="008074AA" w:rsidP="003E4EAF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(N</w:t>
            </w:r>
            <w:r w:rsidR="00C14FE6" w:rsidRPr="005E3D02">
              <w:rPr>
                <w:rFonts w:cstheme="minorHAnsi"/>
                <w:color w:val="000000" w:themeColor="text1"/>
                <w:szCs w:val="24"/>
              </w:rPr>
              <w:t xml:space="preserve"> </w:t>
            </w:r>
            <w:r w:rsidRPr="005E3D02">
              <w:rPr>
                <w:rFonts w:cstheme="minorHAnsi"/>
                <w:color w:val="000000" w:themeColor="text1"/>
                <w:szCs w:val="24"/>
              </w:rPr>
              <w:t>=</w:t>
            </w:r>
            <w:r w:rsidR="00C14FE6" w:rsidRPr="005E3D02">
              <w:rPr>
                <w:rFonts w:cstheme="minorHAnsi"/>
                <w:color w:val="000000" w:themeColor="text1"/>
                <w:szCs w:val="24"/>
              </w:rPr>
              <w:t xml:space="preserve"> </w:t>
            </w:r>
            <w:r w:rsidR="004D0913" w:rsidRPr="005E3D02">
              <w:rPr>
                <w:rFonts w:cstheme="minorHAnsi"/>
                <w:color w:val="000000" w:themeColor="text1"/>
                <w:szCs w:val="24"/>
              </w:rPr>
              <w:t>30</w:t>
            </w:r>
            <w:r w:rsidRPr="005E3D02">
              <w:rPr>
                <w:rFonts w:cstheme="minorHAnsi"/>
                <w:color w:val="000000" w:themeColor="text1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F663A0" w14:textId="77777777" w:rsidR="005E3D02" w:rsidRDefault="004D0913" w:rsidP="003E4EAF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Non-responder</w:t>
            </w:r>
          </w:p>
          <w:p w14:paraId="40AEAFA1" w14:textId="1A1B3614" w:rsidR="008074AA" w:rsidRPr="005E3D02" w:rsidRDefault="008074AA" w:rsidP="003E4EAF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(N</w:t>
            </w:r>
            <w:r w:rsidR="00C14FE6" w:rsidRPr="005E3D02">
              <w:rPr>
                <w:rFonts w:cstheme="minorHAnsi"/>
                <w:color w:val="000000" w:themeColor="text1"/>
                <w:szCs w:val="24"/>
              </w:rPr>
              <w:t xml:space="preserve"> </w:t>
            </w:r>
            <w:r w:rsidRPr="005E3D02">
              <w:rPr>
                <w:rFonts w:cstheme="minorHAnsi"/>
                <w:color w:val="000000" w:themeColor="text1"/>
                <w:szCs w:val="24"/>
              </w:rPr>
              <w:t>=</w:t>
            </w:r>
            <w:r w:rsidR="00C14FE6" w:rsidRPr="005E3D02">
              <w:rPr>
                <w:rFonts w:cstheme="minorHAnsi"/>
                <w:color w:val="000000" w:themeColor="text1"/>
                <w:szCs w:val="24"/>
              </w:rPr>
              <w:t xml:space="preserve"> </w:t>
            </w:r>
            <w:r w:rsidR="004D0913" w:rsidRPr="005E3D02">
              <w:rPr>
                <w:rFonts w:cstheme="minorHAnsi"/>
                <w:color w:val="000000" w:themeColor="text1"/>
                <w:szCs w:val="24"/>
              </w:rPr>
              <w:t>35</w:t>
            </w:r>
            <w:r w:rsidRPr="005E3D02">
              <w:rPr>
                <w:rFonts w:cstheme="minorHAnsi"/>
                <w:color w:val="000000" w:themeColor="text1"/>
                <w:szCs w:val="24"/>
              </w:rPr>
              <w:t>)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949473" w14:textId="284AD50F" w:rsidR="008074AA" w:rsidRPr="005E3D02" w:rsidRDefault="003E4EAF" w:rsidP="008074AA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p</w:t>
            </w:r>
            <w:r w:rsidR="00CC7EB7" w:rsidRPr="005E3D02">
              <w:rPr>
                <w:rFonts w:cstheme="minorHAnsi"/>
                <w:color w:val="000000" w:themeColor="text1"/>
                <w:szCs w:val="24"/>
              </w:rPr>
              <w:t>-</w:t>
            </w:r>
            <w:r w:rsidR="008074AA" w:rsidRPr="005E3D02">
              <w:rPr>
                <w:rFonts w:cstheme="minorHAnsi"/>
                <w:color w:val="000000" w:themeColor="text1"/>
                <w:szCs w:val="24"/>
              </w:rPr>
              <w:t>value</w:t>
            </w:r>
          </w:p>
        </w:tc>
      </w:tr>
      <w:tr w:rsidR="00A63DCD" w:rsidRPr="005E3D02" w14:paraId="4C121690" w14:textId="77777777" w:rsidTr="00091ADB">
        <w:tc>
          <w:tcPr>
            <w:tcW w:w="33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CF0004" w14:textId="777EADFA" w:rsidR="00553A26" w:rsidRPr="005E3D02" w:rsidRDefault="001B2B65" w:rsidP="00553A26">
            <w:pPr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CAG imaging for a</w:t>
            </w:r>
            <w:r w:rsidR="00553A26" w:rsidRPr="005E3D02">
              <w:rPr>
                <w:rFonts w:cstheme="minorHAnsi"/>
                <w:color w:val="000000" w:themeColor="text1"/>
                <w:szCs w:val="24"/>
              </w:rPr>
              <w:t>ngiogenesi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140813A" w14:textId="77777777" w:rsidR="00553A26" w:rsidRPr="005E3D02" w:rsidRDefault="00553A26" w:rsidP="00553A26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2AA7DDD" w14:textId="77777777" w:rsidR="00553A26" w:rsidRPr="005E3D02" w:rsidRDefault="00553A26" w:rsidP="00553A26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1AB616C" w14:textId="77777777" w:rsidR="00553A26" w:rsidRPr="005E3D02" w:rsidRDefault="00553A26" w:rsidP="00553A26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C559C8" w14:textId="77777777" w:rsidR="00553A26" w:rsidRPr="005E3D02" w:rsidRDefault="00553A26" w:rsidP="00553A26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</w:p>
        </w:tc>
      </w:tr>
      <w:tr w:rsidR="00A63DCD" w:rsidRPr="005E3D02" w14:paraId="6DA5C0F1" w14:textId="77777777" w:rsidTr="00091ADB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6CF86209" w14:textId="77777777" w:rsidR="00553A26" w:rsidRPr="005E3D02" w:rsidRDefault="00553A26" w:rsidP="00553A26">
            <w:pPr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 xml:space="preserve"> Wimasis analysis at baselin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FD5D74D" w14:textId="77777777" w:rsidR="00553A26" w:rsidRPr="005E3D02" w:rsidRDefault="00553A26" w:rsidP="00553A26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9B16B55" w14:textId="77777777" w:rsidR="00553A26" w:rsidRPr="005E3D02" w:rsidRDefault="00553A26" w:rsidP="00553A26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66F64DC" w14:textId="77777777" w:rsidR="00553A26" w:rsidRPr="005E3D02" w:rsidRDefault="00553A26" w:rsidP="00553A26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3A7D229D" w14:textId="77777777" w:rsidR="00553A26" w:rsidRPr="005E3D02" w:rsidRDefault="00553A26" w:rsidP="00553A26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</w:p>
        </w:tc>
      </w:tr>
      <w:tr w:rsidR="00A63DCD" w:rsidRPr="005E3D02" w14:paraId="73F6BFC7" w14:textId="77777777" w:rsidTr="00091ADB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0AE7CA93" w14:textId="77777777" w:rsidR="00553A26" w:rsidRPr="005E3D02" w:rsidRDefault="00553A26" w:rsidP="00553A26">
            <w:pPr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 xml:space="preserve">  Vessel density, 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95327F7" w14:textId="77777777" w:rsidR="00553A26" w:rsidRPr="005E3D02" w:rsidRDefault="00553A26" w:rsidP="00553A26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23.80±9.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6312246" w14:textId="77777777" w:rsidR="00553A26" w:rsidRPr="005E3D02" w:rsidRDefault="00553A26" w:rsidP="00553A26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21.32±8.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5FC8E81" w14:textId="77777777" w:rsidR="00553A26" w:rsidRPr="005E3D02" w:rsidRDefault="00553A26" w:rsidP="00553A26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25.56±9.4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64F3B1BE" w14:textId="77777777" w:rsidR="00553A26" w:rsidRPr="005E3D02" w:rsidRDefault="00553A26" w:rsidP="00553A26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0.117</w:t>
            </w:r>
          </w:p>
        </w:tc>
      </w:tr>
      <w:tr w:rsidR="00A63DCD" w:rsidRPr="005E3D02" w14:paraId="5B24F6A0" w14:textId="77777777" w:rsidTr="00091ADB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5C283BDD" w14:textId="3D30DD89" w:rsidR="00553A26" w:rsidRPr="005E3D02" w:rsidRDefault="00553A26" w:rsidP="00553A26">
            <w:pPr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 xml:space="preserve">  Total vessel network, </w:t>
            </w:r>
            <w:r w:rsidR="00D03E58" w:rsidRPr="005E3D02">
              <w:rPr>
                <w:rFonts w:cstheme="minorHAnsi"/>
                <w:color w:val="000000" w:themeColor="text1"/>
                <w:szCs w:val="24"/>
              </w:rPr>
              <w:t>10</w:t>
            </w:r>
            <w:r w:rsidR="00D03E58" w:rsidRPr="005E3D02">
              <w:rPr>
                <w:rFonts w:cstheme="minorHAnsi"/>
                <w:color w:val="000000" w:themeColor="text1"/>
                <w:szCs w:val="24"/>
                <w:vertAlign w:val="superscript"/>
              </w:rPr>
              <w:t xml:space="preserve">3 </w:t>
            </w:r>
            <w:r w:rsidRPr="005E3D02">
              <w:rPr>
                <w:rFonts w:cstheme="minorHAnsi"/>
                <w:color w:val="000000" w:themeColor="text1"/>
                <w:szCs w:val="24"/>
              </w:rPr>
              <w:t xml:space="preserve">pixel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E8D6FD2" w14:textId="77777777" w:rsidR="00553A26" w:rsidRPr="005E3D02" w:rsidRDefault="00553A26" w:rsidP="00553A26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11.15±5.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307794B" w14:textId="77777777" w:rsidR="00553A26" w:rsidRPr="005E3D02" w:rsidRDefault="00553A26" w:rsidP="00553A26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9.74±5.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0C52051" w14:textId="77777777" w:rsidR="00553A26" w:rsidRPr="005E3D02" w:rsidRDefault="00553A26" w:rsidP="00553A26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12.16±5.6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157596C0" w14:textId="77777777" w:rsidR="00553A26" w:rsidRPr="005E3D02" w:rsidRDefault="00553A26" w:rsidP="00553A26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0.132</w:t>
            </w:r>
          </w:p>
        </w:tc>
      </w:tr>
      <w:tr w:rsidR="00A63DCD" w:rsidRPr="005E3D02" w14:paraId="23FCFC52" w14:textId="77777777" w:rsidTr="00091ADB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07C11F3D" w14:textId="6C058A67" w:rsidR="00B068E0" w:rsidRPr="005E3D02" w:rsidRDefault="00B068E0" w:rsidP="00B068E0">
            <w:pPr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 xml:space="preserve">  Total segments, pixe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6D80F06" w14:textId="2B9B887B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813.39±603.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9C524EE" w14:textId="08CFA24A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666.13±486.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B26B0CE" w14:textId="2091AEED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918.57±662.5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36598981" w14:textId="0FF07CDD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0.174</w:t>
            </w:r>
          </w:p>
        </w:tc>
      </w:tr>
      <w:tr w:rsidR="00A63DCD" w:rsidRPr="005E3D02" w14:paraId="78151831" w14:textId="77777777" w:rsidTr="00091ADB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34163EC7" w14:textId="23C7A17C" w:rsidR="00B068E0" w:rsidRPr="005E3D02" w:rsidRDefault="00B068E0" w:rsidP="00091ADB">
            <w:pPr>
              <w:ind w:left="283" w:hangingChars="118" w:hanging="283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 xml:space="preserve">  Number of total branching point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176DE1C" w14:textId="2BC49FDA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358.11±270.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45D5672" w14:textId="313540EB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292.63±218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AC5F3C7" w14:textId="63083F3A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404.90±297.4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27260185" w14:textId="77777777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0.161</w:t>
            </w:r>
          </w:p>
        </w:tc>
      </w:tr>
      <w:tr w:rsidR="00A63DCD" w:rsidRPr="005E3D02" w14:paraId="53608F41" w14:textId="77777777" w:rsidTr="00091ADB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5C4DF793" w14:textId="1A4ECC1B" w:rsidR="00B068E0" w:rsidRPr="005E3D02" w:rsidRDefault="00B068E0" w:rsidP="00B068E0">
            <w:pPr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 xml:space="preserve">  Number of total net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906E22C" w14:textId="4E6E7554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37.44±24.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F99D481" w14:textId="7E97E882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30.47±20.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33862CA" w14:textId="24BFD0FE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42.43±26.0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1532A7EB" w14:textId="77777777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0.074</w:t>
            </w:r>
          </w:p>
        </w:tc>
      </w:tr>
      <w:tr w:rsidR="00A63DCD" w:rsidRPr="005E3D02" w14:paraId="1C373709" w14:textId="77777777" w:rsidTr="00091ADB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24156635" w14:textId="77777777" w:rsidR="00B068E0" w:rsidRPr="005E3D02" w:rsidRDefault="00B068E0" w:rsidP="00B068E0">
            <w:pPr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 xml:space="preserve"> Wimasis analysis at 9 month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3FED2F2" w14:textId="77777777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1EF89FF" w14:textId="77777777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D8DCDB0" w14:textId="77777777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64188871" w14:textId="77777777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</w:p>
        </w:tc>
      </w:tr>
      <w:tr w:rsidR="00A63DCD" w:rsidRPr="005E3D02" w14:paraId="24966F1C" w14:textId="77777777" w:rsidTr="00091ADB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0D4721E6" w14:textId="1C50AFF9" w:rsidR="00B068E0" w:rsidRPr="005E3D02" w:rsidRDefault="00B068E0" w:rsidP="00B068E0">
            <w:pPr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 xml:space="preserve">  Vessel density, 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CEC2EEC" w14:textId="77777777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31.22±5.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BD100AF" w14:textId="77777777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32.42±3.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C13F13E" w14:textId="77777777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30.56±6.8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541AD627" w14:textId="77777777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0.265</w:t>
            </w:r>
          </w:p>
        </w:tc>
      </w:tr>
      <w:tr w:rsidR="00A63DCD" w:rsidRPr="005E3D02" w14:paraId="7D969695" w14:textId="77777777" w:rsidTr="00091ADB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3A314FF3" w14:textId="10A7052E" w:rsidR="00B068E0" w:rsidRPr="005E3D02" w:rsidRDefault="00B068E0" w:rsidP="00B068E0">
            <w:pPr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 xml:space="preserve">  Total vessel network, 10</w:t>
            </w:r>
            <w:r w:rsidRPr="005E3D02">
              <w:rPr>
                <w:rFonts w:cstheme="minorHAnsi"/>
                <w:color w:val="000000" w:themeColor="text1"/>
                <w:szCs w:val="24"/>
                <w:vertAlign w:val="superscript"/>
              </w:rPr>
              <w:t xml:space="preserve">3 </w:t>
            </w:r>
            <w:r w:rsidRPr="005E3D02">
              <w:rPr>
                <w:rFonts w:cstheme="minorHAnsi"/>
                <w:color w:val="000000" w:themeColor="text1"/>
                <w:szCs w:val="24"/>
              </w:rPr>
              <w:t xml:space="preserve">pixel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0D501C2" w14:textId="77777777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16.29±3.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6B13934" w14:textId="77777777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16.90±2.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7EC75E7" w14:textId="77777777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15.94±3.7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7573FBFA" w14:textId="77777777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0.374</w:t>
            </w:r>
          </w:p>
        </w:tc>
      </w:tr>
      <w:tr w:rsidR="00A63DCD" w:rsidRPr="005E3D02" w14:paraId="2A23BE54" w14:textId="77777777" w:rsidTr="00091ADB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52A198C7" w14:textId="227D09A9" w:rsidR="00B068E0" w:rsidRPr="005E3D02" w:rsidRDefault="00B068E0" w:rsidP="00B068E0">
            <w:pPr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 xml:space="preserve">  Total segments, pixe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C6EE110" w14:textId="31E84B6C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1370.26±389.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4BCE353" w14:textId="37A23C76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1413.77±293.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D69D00D" w14:textId="65F6469E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1346.09±437.5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1F5F67F4" w14:textId="34000DBD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0.596</w:t>
            </w:r>
          </w:p>
        </w:tc>
      </w:tr>
      <w:tr w:rsidR="00A63DCD" w:rsidRPr="005E3D02" w14:paraId="23E0994A" w14:textId="77777777" w:rsidTr="00091ADB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151BE092" w14:textId="13ED4F28" w:rsidR="00B068E0" w:rsidRPr="005E3D02" w:rsidRDefault="00B068E0" w:rsidP="00091ADB">
            <w:pPr>
              <w:ind w:left="283" w:hangingChars="118" w:hanging="283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 xml:space="preserve">  Number of total branching point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983000D" w14:textId="77777777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615.54±179.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1A5E9B5" w14:textId="77777777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636.53±124.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503AFAD" w14:textId="77777777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603.87±205.3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69776167" w14:textId="77777777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0.579</w:t>
            </w:r>
          </w:p>
        </w:tc>
      </w:tr>
      <w:tr w:rsidR="00A63DCD" w:rsidRPr="005E3D02" w14:paraId="14087BF2" w14:textId="77777777" w:rsidTr="00091ADB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7A6582CC" w14:textId="05002054" w:rsidR="00B068E0" w:rsidRPr="005E3D02" w:rsidRDefault="00B068E0" w:rsidP="00B068E0">
            <w:pPr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 xml:space="preserve">  Number of total net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357C0ED" w14:textId="77777777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51.53±16.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890FE77" w14:textId="77777777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50.58±17.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D7F082C" w14:textId="77777777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52.06±15.8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3D698462" w14:textId="77777777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0.779</w:t>
            </w:r>
          </w:p>
        </w:tc>
      </w:tr>
      <w:tr w:rsidR="00A63DCD" w:rsidRPr="005E3D02" w14:paraId="585726C6" w14:textId="77777777" w:rsidTr="00091ADB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119ED44B" w14:textId="77777777" w:rsidR="00B068E0" w:rsidRPr="005E3D02" w:rsidRDefault="00B068E0" w:rsidP="00B068E0">
            <w:pPr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ELISA for biomarker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542EC68" w14:textId="77777777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3741D3C" w14:textId="77777777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8925D43" w14:textId="77777777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0210C4B6" w14:textId="77777777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</w:p>
        </w:tc>
      </w:tr>
      <w:tr w:rsidR="00A63DCD" w:rsidRPr="005E3D02" w14:paraId="228E1D95" w14:textId="77777777" w:rsidTr="00091ADB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3719D56A" w14:textId="6081F49D" w:rsidR="00B068E0" w:rsidRPr="005E3D02" w:rsidRDefault="00B068E0" w:rsidP="00B068E0">
            <w:pPr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 xml:space="preserve"> VEGF before </w:t>
            </w:r>
            <w:r w:rsidR="00235E46" w:rsidRPr="005E3D02">
              <w:rPr>
                <w:rFonts w:cstheme="minorHAnsi"/>
                <w:color w:val="000000" w:themeColor="text1"/>
                <w:szCs w:val="24"/>
              </w:rPr>
              <w:t>G-CSF</w:t>
            </w:r>
            <w:r w:rsidRPr="005E3D02">
              <w:rPr>
                <w:rFonts w:cstheme="minorHAnsi"/>
                <w:color w:val="000000" w:themeColor="text1"/>
                <w:szCs w:val="24"/>
              </w:rPr>
              <w:t>, pg/m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907307C" w14:textId="51E53FD6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223.53±265.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83E56F7" w14:textId="62CEE3DC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322.48±263.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CD39252" w14:textId="36085713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134.82±238.2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6BA1357E" w14:textId="77777777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0.005</w:t>
            </w:r>
          </w:p>
        </w:tc>
      </w:tr>
      <w:tr w:rsidR="00A63DCD" w:rsidRPr="005E3D02" w14:paraId="5E5F8C97" w14:textId="77777777" w:rsidTr="00091ADB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4111ABE1" w14:textId="211C93B0" w:rsidR="00B068E0" w:rsidRPr="005E3D02" w:rsidRDefault="00B068E0" w:rsidP="00B068E0">
            <w:pPr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 xml:space="preserve"> VEGF after </w:t>
            </w:r>
            <w:r w:rsidR="00235E46" w:rsidRPr="005E3D02">
              <w:rPr>
                <w:rFonts w:cstheme="minorHAnsi"/>
                <w:color w:val="000000" w:themeColor="text1"/>
                <w:szCs w:val="24"/>
              </w:rPr>
              <w:t>G-CSF</w:t>
            </w:r>
            <w:r w:rsidRPr="005E3D02">
              <w:rPr>
                <w:rFonts w:cstheme="minorHAnsi"/>
                <w:color w:val="000000" w:themeColor="text1"/>
                <w:szCs w:val="24"/>
              </w:rPr>
              <w:t>, pg/m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B2515C7" w14:textId="0F9A1258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308.70±306.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66BF48F" w14:textId="24BE680D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386.25±348.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2132F79" w14:textId="37AA8966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234.01±242.6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65112905" w14:textId="77777777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0.142</w:t>
            </w:r>
          </w:p>
        </w:tc>
      </w:tr>
      <w:tr w:rsidR="00A63DCD" w:rsidRPr="005E3D02" w14:paraId="146D6341" w14:textId="77777777" w:rsidTr="00091ADB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12A16CA7" w14:textId="0B367940" w:rsidR="00B068E0" w:rsidRPr="005E3D02" w:rsidRDefault="00B068E0" w:rsidP="00B068E0">
            <w:pPr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 xml:space="preserve"> ANP-1 before </w:t>
            </w:r>
            <w:r w:rsidR="00235E46" w:rsidRPr="005E3D02">
              <w:rPr>
                <w:rFonts w:cstheme="minorHAnsi"/>
                <w:color w:val="000000" w:themeColor="text1"/>
                <w:szCs w:val="24"/>
              </w:rPr>
              <w:t>G-CSF</w:t>
            </w:r>
            <w:r w:rsidRPr="005E3D02">
              <w:rPr>
                <w:rFonts w:cstheme="minorHAnsi"/>
                <w:color w:val="000000" w:themeColor="text1"/>
                <w:szCs w:val="24"/>
              </w:rPr>
              <w:t>, ng/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5D1F671" w14:textId="77777777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385.16±201.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2E83A98" w14:textId="77777777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390.04±200.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21CC87D" w14:textId="77777777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377.02±212.4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35443336" w14:textId="77777777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0.863</w:t>
            </w:r>
          </w:p>
        </w:tc>
      </w:tr>
      <w:tr w:rsidR="00A63DCD" w:rsidRPr="005E3D02" w14:paraId="4B81D9DA" w14:textId="77777777" w:rsidTr="00091ADB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438576C6" w14:textId="0EC1C3F3" w:rsidR="00B068E0" w:rsidRPr="005E3D02" w:rsidRDefault="00B068E0" w:rsidP="00B068E0">
            <w:pPr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 xml:space="preserve"> ANP-1 after </w:t>
            </w:r>
            <w:r w:rsidR="00235E46" w:rsidRPr="005E3D02">
              <w:rPr>
                <w:rFonts w:cstheme="minorHAnsi"/>
                <w:color w:val="000000" w:themeColor="text1"/>
                <w:szCs w:val="24"/>
              </w:rPr>
              <w:t>G-CSF</w:t>
            </w:r>
            <w:r w:rsidRPr="005E3D02">
              <w:rPr>
                <w:rFonts w:cstheme="minorHAnsi"/>
                <w:color w:val="000000" w:themeColor="text1"/>
                <w:szCs w:val="24"/>
              </w:rPr>
              <w:t>, ng/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22A72AD" w14:textId="77777777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412.36±127.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17E5480" w14:textId="77777777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430.10±122.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67CA3DE" w14:textId="77777777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385.75±135.5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36A74EAB" w14:textId="77777777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0.359</w:t>
            </w:r>
          </w:p>
        </w:tc>
      </w:tr>
      <w:tr w:rsidR="00A63DCD" w:rsidRPr="005E3D02" w14:paraId="51FAFEF4" w14:textId="77777777" w:rsidTr="00091ADB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4F8F50F8" w14:textId="690343C8" w:rsidR="00B068E0" w:rsidRPr="005E3D02" w:rsidRDefault="00B068E0" w:rsidP="00B068E0">
            <w:pPr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 xml:space="preserve"> EGF before </w:t>
            </w:r>
            <w:r w:rsidR="00235E46" w:rsidRPr="005E3D02">
              <w:rPr>
                <w:rFonts w:cstheme="minorHAnsi"/>
                <w:color w:val="000000" w:themeColor="text1"/>
                <w:szCs w:val="24"/>
              </w:rPr>
              <w:t>G-CSF</w:t>
            </w:r>
            <w:r w:rsidRPr="005E3D02">
              <w:rPr>
                <w:rFonts w:cstheme="minorHAnsi"/>
                <w:color w:val="000000" w:themeColor="text1"/>
                <w:szCs w:val="24"/>
              </w:rPr>
              <w:t>, pg/m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D49D62B" w14:textId="105984EF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327.53±240.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D30A366" w14:textId="554D8809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331.01±259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FDE102E" w14:textId="1A68987D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321.75±215.9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751F6F3A" w14:textId="77777777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0.922</w:t>
            </w:r>
          </w:p>
        </w:tc>
      </w:tr>
      <w:tr w:rsidR="00A63DCD" w:rsidRPr="005E3D02" w14:paraId="1A18AF96" w14:textId="77777777" w:rsidTr="00091ADB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2513AC49" w14:textId="2E427A6A" w:rsidR="00B068E0" w:rsidRPr="005E3D02" w:rsidRDefault="00B068E0" w:rsidP="00B068E0">
            <w:pPr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 xml:space="preserve"> EGF after </w:t>
            </w:r>
            <w:r w:rsidR="00235E46" w:rsidRPr="005E3D02">
              <w:rPr>
                <w:rFonts w:cstheme="minorHAnsi"/>
                <w:color w:val="000000" w:themeColor="text1"/>
                <w:szCs w:val="24"/>
              </w:rPr>
              <w:t>G-CSF</w:t>
            </w:r>
            <w:r w:rsidRPr="005E3D02">
              <w:rPr>
                <w:rFonts w:cstheme="minorHAnsi"/>
                <w:color w:val="000000" w:themeColor="text1"/>
                <w:szCs w:val="24"/>
              </w:rPr>
              <w:t>, pg/m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EF2C292" w14:textId="39AEB75F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322.17±148.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31CA366" w14:textId="7EBD87AE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291.56±151.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315C593" w14:textId="480B2C0D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373.19±135.3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75495A43" w14:textId="77777777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0.119</w:t>
            </w:r>
          </w:p>
        </w:tc>
      </w:tr>
      <w:tr w:rsidR="00A63DCD" w:rsidRPr="005E3D02" w14:paraId="6DFF7AF0" w14:textId="77777777" w:rsidTr="00091ADB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4014BF9F" w14:textId="20E4E9FA" w:rsidR="00B068E0" w:rsidRPr="005E3D02" w:rsidRDefault="00B068E0" w:rsidP="00B068E0">
            <w:pPr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 xml:space="preserve"> HGF (10</w:t>
            </w:r>
            <w:r w:rsidRPr="005E3D02">
              <w:rPr>
                <w:rFonts w:cstheme="minorHAnsi"/>
                <w:color w:val="000000" w:themeColor="text1"/>
                <w:szCs w:val="24"/>
                <w:vertAlign w:val="superscript"/>
              </w:rPr>
              <w:t>3</w:t>
            </w:r>
            <w:r w:rsidRPr="005E3D02">
              <w:rPr>
                <w:rFonts w:cstheme="minorHAnsi"/>
                <w:color w:val="000000" w:themeColor="text1"/>
                <w:szCs w:val="24"/>
              </w:rPr>
              <w:t xml:space="preserve">) before </w:t>
            </w:r>
            <w:r w:rsidR="00235E46" w:rsidRPr="005E3D02">
              <w:rPr>
                <w:rFonts w:cstheme="minorHAnsi"/>
                <w:color w:val="000000" w:themeColor="text1"/>
                <w:szCs w:val="24"/>
              </w:rPr>
              <w:t>G-CSF</w:t>
            </w:r>
            <w:r w:rsidRPr="005E3D02">
              <w:rPr>
                <w:rFonts w:cstheme="minorHAnsi"/>
                <w:color w:val="000000" w:themeColor="text1"/>
                <w:szCs w:val="24"/>
              </w:rPr>
              <w:t>, ng/m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8ABB590" w14:textId="6FA5C2B7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0.67±0.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E9D5C66" w14:textId="452BD812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0.79±0.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7522DE4" w14:textId="3E0D1277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0.56±0.1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76B73880" w14:textId="77777777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0.007</w:t>
            </w:r>
          </w:p>
        </w:tc>
      </w:tr>
      <w:tr w:rsidR="00A63DCD" w:rsidRPr="005E3D02" w14:paraId="11BD44F6" w14:textId="77777777" w:rsidTr="00091ADB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7D1C2D83" w14:textId="1C3E8666" w:rsidR="00B068E0" w:rsidRPr="005E3D02" w:rsidRDefault="00B068E0" w:rsidP="00B068E0">
            <w:pPr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 xml:space="preserve"> HGF (10</w:t>
            </w:r>
            <w:r w:rsidRPr="005E3D02">
              <w:rPr>
                <w:rFonts w:cstheme="minorHAnsi"/>
                <w:color w:val="000000" w:themeColor="text1"/>
                <w:szCs w:val="24"/>
                <w:vertAlign w:val="superscript"/>
              </w:rPr>
              <w:t>3</w:t>
            </w:r>
            <w:r w:rsidRPr="005E3D02">
              <w:rPr>
                <w:rFonts w:cstheme="minorHAnsi"/>
                <w:color w:val="000000" w:themeColor="text1"/>
                <w:szCs w:val="24"/>
              </w:rPr>
              <w:t xml:space="preserve">) after </w:t>
            </w:r>
            <w:r w:rsidR="00235E46" w:rsidRPr="005E3D02">
              <w:rPr>
                <w:rFonts w:cstheme="minorHAnsi"/>
                <w:color w:val="000000" w:themeColor="text1"/>
                <w:szCs w:val="24"/>
              </w:rPr>
              <w:t>G-CSF</w:t>
            </w:r>
            <w:r w:rsidRPr="005E3D02">
              <w:rPr>
                <w:rFonts w:cstheme="minorHAnsi"/>
                <w:color w:val="000000" w:themeColor="text1"/>
                <w:szCs w:val="24"/>
              </w:rPr>
              <w:t>, ng/m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D0B032F" w14:textId="77777777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3.83±1.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A860102" w14:textId="77777777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3.64±1.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1E188E3" w14:textId="77777777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4.02±2.0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344D3A2B" w14:textId="77777777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0.470</w:t>
            </w:r>
          </w:p>
        </w:tc>
      </w:tr>
      <w:tr w:rsidR="00A63DCD" w:rsidRPr="005E3D02" w14:paraId="5BE2D7D5" w14:textId="77777777" w:rsidTr="00091ADB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250B53D5" w14:textId="7092BD35" w:rsidR="00B068E0" w:rsidRPr="005E3D02" w:rsidRDefault="00B068E0" w:rsidP="00B068E0">
            <w:pPr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 xml:space="preserve"> TGF-</w:t>
            </w:r>
            <w:r w:rsidRPr="005E3D02">
              <w:rPr>
                <w:rFonts w:eastAsia="PMingLiU" w:cstheme="minorHAnsi"/>
                <w:color w:val="000000" w:themeColor="text1"/>
                <w:szCs w:val="24"/>
              </w:rPr>
              <w:t>β</w:t>
            </w:r>
            <w:r w:rsidRPr="005E3D02">
              <w:rPr>
                <w:rFonts w:cstheme="minorHAnsi"/>
                <w:color w:val="000000" w:themeColor="text1"/>
                <w:szCs w:val="24"/>
              </w:rPr>
              <w:t xml:space="preserve">1 before </w:t>
            </w:r>
            <w:r w:rsidR="00235E46" w:rsidRPr="005E3D02">
              <w:rPr>
                <w:rFonts w:cstheme="minorHAnsi"/>
                <w:color w:val="000000" w:themeColor="text1"/>
                <w:szCs w:val="24"/>
              </w:rPr>
              <w:t>G-CSF</w:t>
            </w:r>
            <w:r w:rsidRPr="005E3D02">
              <w:rPr>
                <w:rFonts w:cstheme="minorHAnsi"/>
                <w:color w:val="000000" w:themeColor="text1"/>
                <w:szCs w:val="24"/>
              </w:rPr>
              <w:t>, ng/m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9ABCC99" w14:textId="168A369A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6.71±5.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BE2ACD7" w14:textId="4F5D5D7A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5.26±2.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E4A603A" w14:textId="4BD7FF9D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9.12±7.0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065A93C0" w14:textId="77777777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0.144</w:t>
            </w:r>
          </w:p>
        </w:tc>
      </w:tr>
      <w:tr w:rsidR="00A63DCD" w:rsidRPr="005E3D02" w14:paraId="583ADC7B" w14:textId="77777777" w:rsidTr="00091ADB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287EF13A" w14:textId="46D827ED" w:rsidR="00B068E0" w:rsidRPr="005E3D02" w:rsidRDefault="00B068E0" w:rsidP="00B068E0">
            <w:pPr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 xml:space="preserve"> TGF-</w:t>
            </w:r>
            <w:r w:rsidRPr="005E3D02">
              <w:rPr>
                <w:rFonts w:eastAsia="PMingLiU" w:cstheme="minorHAnsi"/>
                <w:color w:val="000000" w:themeColor="text1"/>
                <w:szCs w:val="24"/>
              </w:rPr>
              <w:t>β</w:t>
            </w:r>
            <w:r w:rsidRPr="005E3D02">
              <w:rPr>
                <w:rFonts w:cstheme="minorHAnsi"/>
                <w:color w:val="000000" w:themeColor="text1"/>
                <w:szCs w:val="24"/>
              </w:rPr>
              <w:t xml:space="preserve">1 after </w:t>
            </w:r>
            <w:r w:rsidR="00235E46" w:rsidRPr="005E3D02">
              <w:rPr>
                <w:rFonts w:cstheme="minorHAnsi"/>
                <w:color w:val="000000" w:themeColor="text1"/>
                <w:szCs w:val="24"/>
              </w:rPr>
              <w:t>G-CSF</w:t>
            </w:r>
            <w:r w:rsidRPr="005E3D02">
              <w:rPr>
                <w:rFonts w:cstheme="minorHAnsi"/>
                <w:color w:val="000000" w:themeColor="text1"/>
                <w:szCs w:val="24"/>
              </w:rPr>
              <w:t>, ng/m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8F918A9" w14:textId="77777777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45.19±24.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733D605" w14:textId="77777777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42.17±22.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AA67AB9" w14:textId="77777777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50.22±26.3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7FBEDD40" w14:textId="77777777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0.370</w:t>
            </w:r>
          </w:p>
        </w:tc>
      </w:tr>
      <w:tr w:rsidR="00A63DCD" w:rsidRPr="005E3D02" w14:paraId="14BD86B3" w14:textId="77777777" w:rsidTr="00091ADB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65293AD1" w14:textId="0AF49E48" w:rsidR="00B068E0" w:rsidRPr="005E3D02" w:rsidRDefault="00B068E0" w:rsidP="00091ADB">
            <w:pPr>
              <w:ind w:left="142" w:hangingChars="59" w:hanging="142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 xml:space="preserve"> SDF-1α (10</w:t>
            </w:r>
            <w:r w:rsidRPr="005E3D02">
              <w:rPr>
                <w:rFonts w:cstheme="minorHAnsi"/>
                <w:color w:val="000000" w:themeColor="text1"/>
                <w:szCs w:val="24"/>
                <w:vertAlign w:val="superscript"/>
              </w:rPr>
              <w:t>3</w:t>
            </w:r>
            <w:r w:rsidRPr="005E3D02">
              <w:rPr>
                <w:rFonts w:cstheme="minorHAnsi"/>
                <w:color w:val="000000" w:themeColor="text1"/>
                <w:szCs w:val="24"/>
              </w:rPr>
              <w:t xml:space="preserve">) before </w:t>
            </w:r>
            <w:r w:rsidR="00235E46" w:rsidRPr="005E3D02">
              <w:rPr>
                <w:rFonts w:cstheme="minorHAnsi"/>
                <w:color w:val="000000" w:themeColor="text1"/>
                <w:szCs w:val="24"/>
              </w:rPr>
              <w:t>G-CSF</w:t>
            </w:r>
            <w:r w:rsidRPr="005E3D02">
              <w:rPr>
                <w:rFonts w:cstheme="minorHAnsi"/>
                <w:color w:val="000000" w:themeColor="text1"/>
                <w:szCs w:val="24"/>
              </w:rPr>
              <w:t xml:space="preserve">, ng/mL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C0A76E7" w14:textId="38761243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1.93±1.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BA3A4F6" w14:textId="24A76138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1.43±1.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F3F6681" w14:textId="444962C2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2.39±1.7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3E4C6B4F" w14:textId="77777777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0.034</w:t>
            </w:r>
          </w:p>
        </w:tc>
      </w:tr>
      <w:tr w:rsidR="00A63DCD" w:rsidRPr="005E3D02" w14:paraId="62BE2923" w14:textId="77777777" w:rsidTr="00091ADB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45E54211" w14:textId="04EE8426" w:rsidR="00B068E0" w:rsidRPr="005E3D02" w:rsidRDefault="00B068E0" w:rsidP="00091ADB">
            <w:pPr>
              <w:ind w:left="142" w:hangingChars="59" w:hanging="142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 xml:space="preserve"> SDF-1α (10</w:t>
            </w:r>
            <w:r w:rsidRPr="005E3D02">
              <w:rPr>
                <w:rFonts w:cstheme="minorHAnsi"/>
                <w:color w:val="000000" w:themeColor="text1"/>
                <w:szCs w:val="24"/>
                <w:vertAlign w:val="superscript"/>
              </w:rPr>
              <w:t>3</w:t>
            </w:r>
            <w:r w:rsidRPr="005E3D02">
              <w:rPr>
                <w:rFonts w:cstheme="minorHAnsi"/>
                <w:color w:val="000000" w:themeColor="text1"/>
                <w:szCs w:val="24"/>
              </w:rPr>
              <w:t xml:space="preserve">) after </w:t>
            </w:r>
            <w:r w:rsidR="00235E46" w:rsidRPr="005E3D02">
              <w:rPr>
                <w:rFonts w:cstheme="minorHAnsi"/>
                <w:color w:val="000000" w:themeColor="text1"/>
                <w:szCs w:val="24"/>
              </w:rPr>
              <w:t>G-CSF</w:t>
            </w:r>
            <w:r w:rsidRPr="005E3D02">
              <w:rPr>
                <w:rFonts w:cstheme="minorHAnsi"/>
                <w:color w:val="000000" w:themeColor="text1"/>
                <w:szCs w:val="24"/>
              </w:rPr>
              <w:t>, ng/m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795E15F" w14:textId="4E5E75E8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2.49±1.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0EC58CE" w14:textId="18DE1F6C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2.08±2.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28ED4CD" w14:textId="1C68396B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2.90±1.7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4C869991" w14:textId="77777777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0.084</w:t>
            </w:r>
          </w:p>
        </w:tc>
      </w:tr>
      <w:tr w:rsidR="00A63DCD" w:rsidRPr="005E3D02" w14:paraId="5A042D57" w14:textId="77777777" w:rsidTr="00091ADB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343D1F46" w14:textId="379A5999" w:rsidR="00B068E0" w:rsidRPr="005E3D02" w:rsidRDefault="00B068E0" w:rsidP="00091ADB">
            <w:pPr>
              <w:ind w:left="142" w:hangingChars="59" w:hanging="142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 xml:space="preserve"> SDF-1α (10</w:t>
            </w:r>
            <w:r w:rsidRPr="005E3D02">
              <w:rPr>
                <w:rFonts w:cstheme="minorHAnsi"/>
                <w:color w:val="000000" w:themeColor="text1"/>
                <w:szCs w:val="24"/>
                <w:vertAlign w:val="superscript"/>
              </w:rPr>
              <w:t>3</w:t>
            </w:r>
            <w:r w:rsidRPr="005E3D02">
              <w:rPr>
                <w:rFonts w:cstheme="minorHAnsi"/>
                <w:color w:val="000000" w:themeColor="text1"/>
                <w:szCs w:val="24"/>
              </w:rPr>
              <w:t>) before SCT, ng/m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7E58810" w14:textId="14F6CC81" w:rsidR="00B068E0" w:rsidRPr="005E3D02" w:rsidRDefault="001B0F95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1.90±1.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1A41A9E" w14:textId="656F86C6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1.42±1.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C4C9571" w14:textId="02925005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2.25±1.5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110DD07E" w14:textId="77777777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0.073</w:t>
            </w:r>
          </w:p>
        </w:tc>
      </w:tr>
      <w:tr w:rsidR="00A63DCD" w:rsidRPr="005E3D02" w14:paraId="680D8C9B" w14:textId="77777777" w:rsidTr="00091ADB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1503C6B9" w14:textId="289C5779" w:rsidR="00B068E0" w:rsidRPr="005E3D02" w:rsidRDefault="00B068E0" w:rsidP="00B068E0">
            <w:pPr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 xml:space="preserve"> SDF-1α (10</w:t>
            </w:r>
            <w:r w:rsidRPr="005E3D02">
              <w:rPr>
                <w:rFonts w:cstheme="minorHAnsi"/>
                <w:color w:val="000000" w:themeColor="text1"/>
                <w:szCs w:val="24"/>
                <w:vertAlign w:val="superscript"/>
              </w:rPr>
              <w:t>3</w:t>
            </w:r>
            <w:r w:rsidRPr="005E3D02">
              <w:rPr>
                <w:rFonts w:cstheme="minorHAnsi"/>
                <w:color w:val="000000" w:themeColor="text1"/>
                <w:szCs w:val="24"/>
              </w:rPr>
              <w:t xml:space="preserve">) 5 min after SCT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CEB66BF" w14:textId="09200701" w:rsidR="00B068E0" w:rsidRPr="005E3D02" w:rsidRDefault="001B0F95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2.35±1.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A6B8BAC" w14:textId="42148D7C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1.52±1.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E82F2B8" w14:textId="29849455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3.08±2.0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60A654BC" w14:textId="77777777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0.006</w:t>
            </w:r>
          </w:p>
        </w:tc>
      </w:tr>
      <w:tr w:rsidR="00A63DCD" w:rsidRPr="005E3D02" w14:paraId="263AFCBB" w14:textId="77777777" w:rsidTr="00091ADB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6AD80E1E" w14:textId="2E116ECD" w:rsidR="00B068E0" w:rsidRPr="005E3D02" w:rsidRDefault="00B068E0" w:rsidP="00B068E0">
            <w:pPr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 xml:space="preserve"> SDF-1α (10</w:t>
            </w:r>
            <w:r w:rsidRPr="005E3D02">
              <w:rPr>
                <w:rFonts w:cstheme="minorHAnsi"/>
                <w:color w:val="000000" w:themeColor="text1"/>
                <w:szCs w:val="24"/>
                <w:vertAlign w:val="superscript"/>
              </w:rPr>
              <w:t>3</w:t>
            </w:r>
            <w:r w:rsidRPr="005E3D02">
              <w:rPr>
                <w:rFonts w:cstheme="minorHAnsi"/>
                <w:color w:val="000000" w:themeColor="text1"/>
                <w:szCs w:val="24"/>
              </w:rPr>
              <w:t xml:space="preserve">) 10 min after SCT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DA27FBE" w14:textId="31CA7B7C" w:rsidR="00B068E0" w:rsidRPr="005E3D02" w:rsidRDefault="001B0F95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2.18±1.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E97AD43" w14:textId="5E3B59E4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1.40±1.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01CC535" w14:textId="25F477F1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2.81±1.9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7AC6586B" w14:textId="77777777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0.007</w:t>
            </w:r>
          </w:p>
        </w:tc>
      </w:tr>
      <w:tr w:rsidR="00A63DCD" w:rsidRPr="005E3D02" w14:paraId="34AD1619" w14:textId="77777777" w:rsidTr="00091ADB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3FFE4F26" w14:textId="2A478DAE" w:rsidR="00B068E0" w:rsidRPr="005E3D02" w:rsidRDefault="00B068E0" w:rsidP="00B068E0">
            <w:pPr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 xml:space="preserve"> SDF-1α (10</w:t>
            </w:r>
            <w:r w:rsidRPr="005E3D02">
              <w:rPr>
                <w:rFonts w:cstheme="minorHAnsi"/>
                <w:color w:val="000000" w:themeColor="text1"/>
                <w:szCs w:val="24"/>
                <w:vertAlign w:val="superscript"/>
              </w:rPr>
              <w:t>3</w:t>
            </w:r>
            <w:r w:rsidRPr="005E3D02">
              <w:rPr>
                <w:rFonts w:cstheme="minorHAnsi"/>
                <w:color w:val="000000" w:themeColor="text1"/>
                <w:szCs w:val="24"/>
              </w:rPr>
              <w:t xml:space="preserve">) 30 min after SCT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A2F4E02" w14:textId="6D592D82" w:rsidR="00B068E0" w:rsidRPr="005E3D02" w:rsidRDefault="001B0F95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2.03±1.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AAA5904" w14:textId="2EAA128C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1.55±1.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1074D0C" w14:textId="4D964EF7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2.45±1.7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4023B394" w14:textId="77777777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0.034</w:t>
            </w:r>
          </w:p>
        </w:tc>
      </w:tr>
      <w:tr w:rsidR="00A63DCD" w:rsidRPr="005E3D02" w14:paraId="42DA1243" w14:textId="77777777" w:rsidTr="00091ADB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6F35950C" w14:textId="376C0E1C" w:rsidR="00B068E0" w:rsidRPr="005E3D02" w:rsidRDefault="00B068E0" w:rsidP="00091ADB">
            <w:pPr>
              <w:ind w:left="142" w:hangingChars="59" w:hanging="142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 xml:space="preserve"> SDF-1α (10</w:t>
            </w:r>
            <w:r w:rsidRPr="005E3D02">
              <w:rPr>
                <w:rFonts w:cstheme="minorHAnsi"/>
                <w:color w:val="000000" w:themeColor="text1"/>
                <w:szCs w:val="24"/>
                <w:vertAlign w:val="superscript"/>
              </w:rPr>
              <w:t>3</w:t>
            </w:r>
            <w:r w:rsidRPr="005E3D02">
              <w:rPr>
                <w:rFonts w:cstheme="minorHAnsi"/>
                <w:color w:val="000000" w:themeColor="text1"/>
                <w:szCs w:val="24"/>
              </w:rPr>
              <w:t>) all concentrated, ng/m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5A3D0A3" w14:textId="29CC84A8" w:rsidR="00B068E0" w:rsidRPr="005E3D02" w:rsidRDefault="001B0F95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3.03±2.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2349917" w14:textId="1A6025DC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2.13±1.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CCC2EED" w14:textId="75993160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3.79±2.2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10310002" w14:textId="77777777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0.005</w:t>
            </w:r>
          </w:p>
        </w:tc>
      </w:tr>
      <w:tr w:rsidR="00A63DCD" w:rsidRPr="005E3D02" w14:paraId="3CD4328C" w14:textId="77777777" w:rsidTr="00091ADB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42FB5D65" w14:textId="19D99DF7" w:rsidR="00B068E0" w:rsidRPr="005E3D02" w:rsidRDefault="00B068E0" w:rsidP="00B068E0">
            <w:pPr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lastRenderedPageBreak/>
              <w:t xml:space="preserve">Matrigel assay for </w:t>
            </w:r>
            <w:r w:rsidR="008073CB" w:rsidRPr="005E3D02">
              <w:rPr>
                <w:rFonts w:cstheme="minorHAnsi"/>
                <w:color w:val="000000" w:themeColor="text1"/>
                <w:szCs w:val="24"/>
              </w:rPr>
              <w:t>angiogenesi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03AC95A" w14:textId="77777777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A4B5D7C" w14:textId="77777777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84E2515" w14:textId="77777777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58F15199" w14:textId="77777777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</w:p>
        </w:tc>
      </w:tr>
      <w:tr w:rsidR="00A63DCD" w:rsidRPr="005E3D02" w14:paraId="4E3922EE" w14:textId="77777777" w:rsidTr="00091ADB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33A40824" w14:textId="1BD1CF9C" w:rsidR="00B068E0" w:rsidRPr="005E3D02" w:rsidRDefault="00B068E0" w:rsidP="00B068E0">
            <w:pPr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 xml:space="preserve">Before </w:t>
            </w:r>
            <w:r w:rsidR="00235E46" w:rsidRPr="005E3D02">
              <w:rPr>
                <w:rFonts w:cstheme="minorHAnsi"/>
                <w:color w:val="000000" w:themeColor="text1"/>
                <w:szCs w:val="24"/>
              </w:rPr>
              <w:t>G-CSF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6D91A68" w14:textId="77777777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1D6CCA4" w14:textId="77777777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87586A5" w14:textId="77777777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7FBB4453" w14:textId="77777777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</w:p>
        </w:tc>
      </w:tr>
      <w:tr w:rsidR="00A63DCD" w:rsidRPr="005E3D02" w14:paraId="772C8593" w14:textId="77777777" w:rsidTr="00091ADB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536ED181" w14:textId="2CE144A7" w:rsidR="00B068E0" w:rsidRPr="005E3D02" w:rsidRDefault="00B068E0" w:rsidP="00B068E0">
            <w:pPr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 xml:space="preserve">  Total tube length (10</w:t>
            </w:r>
            <w:r w:rsidRPr="005E3D02">
              <w:rPr>
                <w:rFonts w:cstheme="minorHAnsi"/>
                <w:color w:val="000000" w:themeColor="text1"/>
                <w:szCs w:val="24"/>
                <w:vertAlign w:val="superscript"/>
              </w:rPr>
              <w:t>3</w:t>
            </w:r>
            <w:r w:rsidRPr="005E3D02">
              <w:rPr>
                <w:rFonts w:cstheme="minorHAnsi"/>
                <w:color w:val="000000" w:themeColor="text1"/>
                <w:szCs w:val="24"/>
              </w:rPr>
              <w:t>), µ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D681196" w14:textId="609DEF21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0.57±0.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C778B85" w14:textId="25EBB6F5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0.90±1.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13059F7" w14:textId="5ED6930B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0.45±0.8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06F81AE5" w14:textId="68D3F61E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0.245</w:t>
            </w:r>
          </w:p>
        </w:tc>
      </w:tr>
      <w:tr w:rsidR="00A63DCD" w:rsidRPr="005E3D02" w14:paraId="1E55A72C" w14:textId="77777777" w:rsidTr="00091ADB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5AF25348" w14:textId="1717162D" w:rsidR="00B068E0" w:rsidRPr="005E3D02" w:rsidRDefault="00B068E0" w:rsidP="00B068E0">
            <w:pPr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 xml:space="preserve">  Mean tube length, µ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1B0885F" w14:textId="5D672A97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65.41±79.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5A31D9F" w14:textId="59D9D725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97.70±108.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71812AD" w14:textId="151F7CB0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54.11±66.2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61914D77" w14:textId="73FF2208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0.223</w:t>
            </w:r>
          </w:p>
        </w:tc>
      </w:tr>
      <w:tr w:rsidR="00A63DCD" w:rsidRPr="005E3D02" w14:paraId="73B47FC2" w14:textId="77777777" w:rsidTr="00091ADB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56FB0DC3" w14:textId="4722CF29" w:rsidR="00B068E0" w:rsidRPr="005E3D02" w:rsidRDefault="00B068E0" w:rsidP="00B068E0">
            <w:pPr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 xml:space="preserve">  Number of tube form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069D186" w14:textId="1D722958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4.66±4.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386A2CB" w14:textId="3FA8D974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5.23±4.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C1869CF" w14:textId="4BAB11BB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4.46±4.9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3F9FE22C" w14:textId="7CD3FD8F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0.598</w:t>
            </w:r>
          </w:p>
        </w:tc>
      </w:tr>
      <w:tr w:rsidR="00A63DCD" w:rsidRPr="005E3D02" w14:paraId="7485B73D" w14:textId="77777777" w:rsidTr="00091ADB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6E962425" w14:textId="1154978D" w:rsidR="00B068E0" w:rsidRPr="005E3D02" w:rsidRDefault="00B068E0" w:rsidP="00B068E0">
            <w:pPr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 xml:space="preserve">  Number of cluster form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5DE3E06" w14:textId="51495A0F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2.87±3.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7DD0181" w14:textId="0610DEA0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1.91±1.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911C5E" w14:textId="50394630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3.20±3.4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22FA39BC" w14:textId="77777777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0.539</w:t>
            </w:r>
          </w:p>
        </w:tc>
      </w:tr>
      <w:tr w:rsidR="00A63DCD" w:rsidRPr="005E3D02" w14:paraId="088ED3B5" w14:textId="77777777" w:rsidTr="00091ADB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48D3861D" w14:textId="1E42DF20" w:rsidR="00B068E0" w:rsidRPr="005E3D02" w:rsidRDefault="00B068E0" w:rsidP="00091ADB">
            <w:pPr>
              <w:ind w:left="283" w:hangingChars="118" w:hanging="283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 xml:space="preserve">  Number of network form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D5BB07B" w14:textId="404683C4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0.71±1.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93AB16B" w14:textId="6C39D85B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0.69±1.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25E5A7F" w14:textId="022E1951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0.72±1.8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68C27EFE" w14:textId="77777777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0.224</w:t>
            </w:r>
          </w:p>
        </w:tc>
      </w:tr>
      <w:tr w:rsidR="00A63DCD" w:rsidRPr="005E3D02" w14:paraId="59B1BE56" w14:textId="77777777" w:rsidTr="00091ADB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6A5C7CC6" w14:textId="03E4A9C1" w:rsidR="00B068E0" w:rsidRPr="005E3D02" w:rsidRDefault="00B068E0" w:rsidP="00B068E0">
            <w:pPr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 xml:space="preserve">After </w:t>
            </w:r>
            <w:r w:rsidR="00235E46" w:rsidRPr="005E3D02">
              <w:rPr>
                <w:rFonts w:cstheme="minorHAnsi"/>
                <w:color w:val="000000" w:themeColor="text1"/>
                <w:szCs w:val="24"/>
              </w:rPr>
              <w:t>G-CSF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92BB6B5" w14:textId="77777777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D0D247C" w14:textId="77777777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C3D5DB9" w14:textId="77777777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79415047" w14:textId="77777777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</w:p>
        </w:tc>
      </w:tr>
      <w:tr w:rsidR="00A63DCD" w:rsidRPr="005E3D02" w14:paraId="469DE524" w14:textId="77777777" w:rsidTr="00091ADB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563ECF22" w14:textId="5622879A" w:rsidR="00B068E0" w:rsidRPr="005E3D02" w:rsidRDefault="00B068E0" w:rsidP="00B068E0">
            <w:pPr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 xml:space="preserve">  Total tube length (10</w:t>
            </w:r>
            <w:r w:rsidRPr="005E3D02">
              <w:rPr>
                <w:rFonts w:cstheme="minorHAnsi"/>
                <w:color w:val="000000" w:themeColor="text1"/>
                <w:szCs w:val="24"/>
                <w:vertAlign w:val="superscript"/>
              </w:rPr>
              <w:t>3</w:t>
            </w:r>
            <w:r w:rsidRPr="005E3D02">
              <w:rPr>
                <w:rFonts w:cstheme="minorHAnsi"/>
                <w:color w:val="000000" w:themeColor="text1"/>
                <w:szCs w:val="24"/>
              </w:rPr>
              <w:t>), µ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29D2B8F" w14:textId="45B343E6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6.30±2.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29CEF7B" w14:textId="0940A0D4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5.03±1.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99C160D" w14:textId="0F66A96E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6.74±2.7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7406DECA" w14:textId="707E8E37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0.121</w:t>
            </w:r>
          </w:p>
        </w:tc>
      </w:tr>
      <w:tr w:rsidR="00A63DCD" w:rsidRPr="005E3D02" w14:paraId="71ADFD88" w14:textId="77777777" w:rsidTr="00091ADB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3D049F85" w14:textId="23B89DF8" w:rsidR="00B068E0" w:rsidRPr="005E3D02" w:rsidRDefault="00B068E0" w:rsidP="00B068E0">
            <w:pPr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 xml:space="preserve">  Mean tube length, µ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568737A" w14:textId="4B8973F6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203.25±51.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322F812" w14:textId="733280D3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191.07±44.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F93A1FB" w14:textId="73852466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207.52±54.5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4DB9F30C" w14:textId="55D23FBC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0.376</w:t>
            </w:r>
          </w:p>
        </w:tc>
      </w:tr>
      <w:tr w:rsidR="00A63DCD" w:rsidRPr="005E3D02" w14:paraId="2983641D" w14:textId="77777777" w:rsidTr="00091ADB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12DFBD8A" w14:textId="3E3E84C6" w:rsidR="00B068E0" w:rsidRPr="005E3D02" w:rsidRDefault="00B068E0" w:rsidP="00B068E0">
            <w:pPr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 xml:space="preserve">  Number of tube form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C7717DF" w14:textId="77777777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31.10±10.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FDB9D73" w14:textId="77777777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27.71±12.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7344401" w14:textId="77777777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32.28±10.3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0B21C4B1" w14:textId="77777777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0.391</w:t>
            </w:r>
          </w:p>
        </w:tc>
      </w:tr>
      <w:tr w:rsidR="00A63DCD" w:rsidRPr="005E3D02" w14:paraId="354D0336" w14:textId="77777777" w:rsidTr="00091ADB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0A350ABF" w14:textId="4A68DD4F" w:rsidR="00B068E0" w:rsidRPr="005E3D02" w:rsidRDefault="00B068E0" w:rsidP="00B068E0">
            <w:pPr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 xml:space="preserve">  Number of cluster form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C55771C" w14:textId="3D8DEE73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14.36±12.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5D5C413" w14:textId="09018A33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18.63±13.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80A4ABB" w14:textId="1B1F7788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12.87±11.8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5DE1AA3E" w14:textId="77777777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0.438</w:t>
            </w:r>
          </w:p>
        </w:tc>
      </w:tr>
      <w:tr w:rsidR="00A63DCD" w:rsidRPr="005E3D02" w14:paraId="2E4D7CB0" w14:textId="77777777" w:rsidTr="00091ADB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6680FDAA" w14:textId="58B4E96C" w:rsidR="00B068E0" w:rsidRPr="005E3D02" w:rsidRDefault="00B068E0" w:rsidP="00091ADB">
            <w:pPr>
              <w:ind w:left="283" w:hangingChars="118" w:hanging="283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 xml:space="preserve">  Number of network form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D9054CC" w14:textId="77777777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15.38±7.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512017C" w14:textId="77777777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11.37±7.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ECFB0C3" w14:textId="77777777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16.78±7.1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40BD03F4" w14:textId="77777777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0.072</w:t>
            </w:r>
          </w:p>
        </w:tc>
      </w:tr>
      <w:tr w:rsidR="00A63DCD" w:rsidRPr="005E3D02" w14:paraId="319BE393" w14:textId="77777777" w:rsidTr="00091ADB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6DB525A1" w14:textId="77777777" w:rsidR="00B068E0" w:rsidRPr="005E3D02" w:rsidRDefault="00B068E0" w:rsidP="00B068E0">
            <w:pPr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Total concentrated valu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9718C72" w14:textId="77777777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425CE19" w14:textId="77777777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960895E" w14:textId="77777777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3782D7C1" w14:textId="77777777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</w:p>
        </w:tc>
      </w:tr>
      <w:tr w:rsidR="00A63DCD" w:rsidRPr="005E3D02" w14:paraId="03199435" w14:textId="77777777" w:rsidTr="00091ADB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561309C5" w14:textId="208AC1FE" w:rsidR="00B068E0" w:rsidRPr="005E3D02" w:rsidRDefault="00B068E0" w:rsidP="00B068E0">
            <w:pPr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 xml:space="preserve">  Total tube length (10</w:t>
            </w:r>
            <w:r w:rsidRPr="005E3D02">
              <w:rPr>
                <w:rFonts w:cstheme="minorHAnsi"/>
                <w:color w:val="000000" w:themeColor="text1"/>
                <w:szCs w:val="24"/>
                <w:vertAlign w:val="superscript"/>
              </w:rPr>
              <w:t>3</w:t>
            </w:r>
            <w:r w:rsidRPr="005E3D02">
              <w:rPr>
                <w:rFonts w:cstheme="minorHAnsi"/>
                <w:color w:val="000000" w:themeColor="text1"/>
                <w:szCs w:val="24"/>
              </w:rPr>
              <w:t>), µ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36AA010" w14:textId="2C7D0ADC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9.70±2.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C8B42F5" w14:textId="54167436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9.11±4.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5946CE0" w14:textId="7C7510BB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9.89±2.6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4A2185DF" w14:textId="320FE353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0.567</w:t>
            </w:r>
          </w:p>
        </w:tc>
      </w:tr>
      <w:tr w:rsidR="00A63DCD" w:rsidRPr="005E3D02" w14:paraId="4214E639" w14:textId="77777777" w:rsidTr="00091ADB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3C4D83BA" w14:textId="063F4648" w:rsidR="00B068E0" w:rsidRPr="005E3D02" w:rsidRDefault="00B068E0" w:rsidP="00B068E0">
            <w:pPr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 xml:space="preserve">  Mean tube length, µ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4C34F24" w14:textId="18E431FC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241.12±47.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3BFC004" w14:textId="055E4FDD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262.87±57.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E362C2C" w14:textId="0E2A976C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234.26±43.2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7F498233" w14:textId="12FFBE50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0.340</w:t>
            </w:r>
          </w:p>
        </w:tc>
      </w:tr>
      <w:tr w:rsidR="00A63DCD" w:rsidRPr="005E3D02" w14:paraId="4D6C857B" w14:textId="77777777" w:rsidTr="00091ADB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44765DC9" w14:textId="23AF192D" w:rsidR="00B068E0" w:rsidRPr="005E3D02" w:rsidRDefault="00B068E0" w:rsidP="00B068E0">
            <w:pPr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 xml:space="preserve">  Number of tube form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BF8CAA1" w14:textId="77777777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41.72±13.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2823776" w14:textId="77777777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36.28±18.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89693D1" w14:textId="77777777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43.44±11.9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03B18CA0" w14:textId="77777777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0.484</w:t>
            </w:r>
          </w:p>
        </w:tc>
      </w:tr>
      <w:tr w:rsidR="00A63DCD" w:rsidRPr="005E3D02" w14:paraId="4BE77DCC" w14:textId="77777777" w:rsidTr="00091ADB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5A6EF0D9" w14:textId="49086F40" w:rsidR="00B068E0" w:rsidRPr="005E3D02" w:rsidRDefault="00B068E0" w:rsidP="00B068E0">
            <w:pPr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 xml:space="preserve">  Number of cluster form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16F90AC" w14:textId="6D018D56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22.66±22.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EE992EE" w14:textId="6F980404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30.80±28.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64C9151" w14:textId="35DEFD52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20.08±19.9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426F88FF" w14:textId="77777777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0.679</w:t>
            </w:r>
          </w:p>
        </w:tc>
      </w:tr>
      <w:tr w:rsidR="00A63DCD" w:rsidRPr="005E3D02" w14:paraId="52604E00" w14:textId="77777777" w:rsidTr="00091ADB"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D1C8D0" w14:textId="28E8BF88" w:rsidR="00B068E0" w:rsidRPr="005E3D02" w:rsidRDefault="00B068E0" w:rsidP="00091ADB">
            <w:pPr>
              <w:ind w:left="283" w:hangingChars="118" w:hanging="283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 xml:space="preserve">  Number of network formati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8A2462" w14:textId="66F5DD91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28.71±12.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68A44F" w14:textId="5F70017C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26.88±17.5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73AAF5" w14:textId="46A913F9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29.28±10.2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7234CB" w14:textId="77777777" w:rsidR="00B068E0" w:rsidRPr="005E3D02" w:rsidRDefault="00B068E0" w:rsidP="00B068E0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5E3D02">
              <w:rPr>
                <w:rFonts w:cstheme="minorHAnsi"/>
                <w:color w:val="000000" w:themeColor="text1"/>
                <w:szCs w:val="24"/>
              </w:rPr>
              <w:t>0.750</w:t>
            </w:r>
          </w:p>
        </w:tc>
      </w:tr>
      <w:tr w:rsidR="003E4EAF" w:rsidRPr="005E3D02" w14:paraId="34382E1D" w14:textId="77777777" w:rsidTr="003E4EAF">
        <w:tc>
          <w:tcPr>
            <w:tcW w:w="984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CE37EF" w14:textId="27FC7EF2" w:rsidR="003E4EAF" w:rsidRPr="007E41CB" w:rsidRDefault="007E41CB" w:rsidP="003E4EA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E41CB">
              <w:rPr>
                <w:rFonts w:cstheme="minorHAnsi"/>
                <w:color w:val="000000" w:themeColor="text1"/>
                <w:sz w:val="20"/>
                <w:szCs w:val="20"/>
              </w:rPr>
              <w:t>Notes: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="003E4EAF" w:rsidRPr="007E41CB">
              <w:rPr>
                <w:rFonts w:cstheme="minorHAnsi"/>
                <w:color w:val="000000" w:themeColor="text1"/>
                <w:sz w:val="20"/>
                <w:szCs w:val="20"/>
              </w:rPr>
              <w:t>Responder was defined as 1-year improvement of LVEF ≥7.0% after cell-based therapy for EnD-CAD.</w:t>
            </w:r>
          </w:p>
          <w:p w14:paraId="1E656DF6" w14:textId="69DD7599" w:rsidR="003E4EAF" w:rsidRPr="007E41CB" w:rsidRDefault="003E4EAF" w:rsidP="007E41C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E41CB">
              <w:rPr>
                <w:rFonts w:cstheme="minorHAnsi"/>
                <w:color w:val="000000" w:themeColor="text1"/>
                <w:sz w:val="20"/>
                <w:szCs w:val="20"/>
              </w:rPr>
              <w:t xml:space="preserve">Data are expressed as mean ± standard deviation or number (percentage). Abbreviation: </w:t>
            </w:r>
            <w:r w:rsidRPr="007E41CB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CAG</w:t>
            </w:r>
            <w:r w:rsidR="007E41CB">
              <w:rPr>
                <w:rFonts w:cstheme="minorHAnsi"/>
                <w:color w:val="000000" w:themeColor="text1"/>
                <w:sz w:val="20"/>
                <w:szCs w:val="20"/>
              </w:rPr>
              <w:t>:</w:t>
            </w:r>
            <w:r w:rsidRPr="007E41CB">
              <w:rPr>
                <w:rFonts w:cstheme="minorHAnsi"/>
                <w:color w:val="000000" w:themeColor="text1"/>
                <w:sz w:val="20"/>
                <w:szCs w:val="20"/>
              </w:rPr>
              <w:t xml:space="preserve"> coronary angiography; </w:t>
            </w:r>
            <w:r w:rsidRPr="007E41CB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ELISA</w:t>
            </w:r>
            <w:r w:rsidR="007E41CB">
              <w:rPr>
                <w:rFonts w:cstheme="minorHAnsi"/>
                <w:color w:val="000000" w:themeColor="text1"/>
                <w:sz w:val="20"/>
                <w:szCs w:val="20"/>
              </w:rPr>
              <w:t>:</w:t>
            </w:r>
            <w:r w:rsidR="007E41CB" w:rsidRPr="007E41CB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7E41CB">
              <w:rPr>
                <w:rFonts w:cstheme="minorHAnsi"/>
                <w:color w:val="000000" w:themeColor="text1"/>
                <w:sz w:val="20"/>
                <w:szCs w:val="20"/>
              </w:rPr>
              <w:t>The enzyme-linked immunosorbent assay;</w:t>
            </w:r>
            <w:r w:rsidRPr="007E41CB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 xml:space="preserve"> VEGF</w:t>
            </w:r>
            <w:r w:rsidR="007E41CB">
              <w:rPr>
                <w:rFonts w:cstheme="minorHAnsi"/>
                <w:color w:val="000000" w:themeColor="text1"/>
                <w:sz w:val="20"/>
                <w:szCs w:val="20"/>
              </w:rPr>
              <w:t>:</w:t>
            </w:r>
            <w:r w:rsidR="007E41CB" w:rsidRPr="007E41CB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7E41CB">
              <w:rPr>
                <w:rFonts w:cstheme="minorHAnsi"/>
                <w:color w:val="000000" w:themeColor="text1"/>
                <w:sz w:val="20"/>
                <w:szCs w:val="20"/>
              </w:rPr>
              <w:t>vascular endothelial growth factor;</w:t>
            </w:r>
            <w:r w:rsidRPr="007E41CB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 xml:space="preserve"> G-CSF</w:t>
            </w:r>
            <w:r w:rsidR="007E41CB">
              <w:rPr>
                <w:rFonts w:cstheme="minorHAnsi"/>
                <w:color w:val="000000" w:themeColor="text1"/>
                <w:sz w:val="20"/>
                <w:szCs w:val="20"/>
              </w:rPr>
              <w:t>:</w:t>
            </w:r>
            <w:r w:rsidR="007E41CB" w:rsidRPr="007E41CB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7E41CB">
              <w:rPr>
                <w:rFonts w:cstheme="minorHAnsi"/>
                <w:color w:val="000000" w:themeColor="text1"/>
                <w:sz w:val="20"/>
                <w:szCs w:val="20"/>
              </w:rPr>
              <w:t xml:space="preserve">granulocyte-colony stimulating factor; </w:t>
            </w:r>
            <w:r w:rsidRPr="007E41CB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ANP</w:t>
            </w:r>
            <w:r w:rsidR="007E41CB">
              <w:rPr>
                <w:rFonts w:cstheme="minorHAnsi"/>
                <w:color w:val="000000" w:themeColor="text1"/>
                <w:sz w:val="20"/>
                <w:szCs w:val="20"/>
              </w:rPr>
              <w:t>:</w:t>
            </w:r>
            <w:r w:rsidR="007E41CB" w:rsidRPr="007E41CB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7E41CB">
              <w:rPr>
                <w:rFonts w:cstheme="minorHAnsi"/>
                <w:color w:val="000000" w:themeColor="text1"/>
                <w:sz w:val="20"/>
                <w:szCs w:val="20"/>
              </w:rPr>
              <w:t xml:space="preserve">atrial natriuretic peptide; </w:t>
            </w:r>
            <w:r w:rsidRPr="007E41CB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EGF</w:t>
            </w:r>
            <w:r w:rsidR="007E41CB">
              <w:rPr>
                <w:rFonts w:cstheme="minorHAnsi"/>
                <w:color w:val="000000" w:themeColor="text1"/>
                <w:sz w:val="20"/>
                <w:szCs w:val="20"/>
              </w:rPr>
              <w:t>:</w:t>
            </w:r>
            <w:r w:rsidR="007E41CB" w:rsidRPr="007E41CB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7E41CB">
              <w:rPr>
                <w:rFonts w:cstheme="minorHAnsi"/>
                <w:color w:val="000000" w:themeColor="text1"/>
                <w:sz w:val="20"/>
                <w:szCs w:val="20"/>
              </w:rPr>
              <w:t>epidermal growth factor;</w:t>
            </w:r>
            <w:r w:rsidRPr="007E41CB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 xml:space="preserve"> HGF</w:t>
            </w:r>
            <w:r w:rsidR="007E41CB">
              <w:rPr>
                <w:rFonts w:cstheme="minorHAnsi"/>
                <w:color w:val="000000" w:themeColor="text1"/>
                <w:sz w:val="20"/>
                <w:szCs w:val="20"/>
              </w:rPr>
              <w:t>:</w:t>
            </w:r>
            <w:r w:rsidR="007E41CB" w:rsidRPr="007E41CB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7E41CB">
              <w:rPr>
                <w:rFonts w:cstheme="minorHAnsi"/>
                <w:color w:val="000000" w:themeColor="text1"/>
                <w:sz w:val="20"/>
                <w:szCs w:val="20"/>
              </w:rPr>
              <w:t xml:space="preserve">hepatocyte growth factor; </w:t>
            </w:r>
            <w:r w:rsidRPr="007E41CB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TGF-β1</w:t>
            </w:r>
            <w:r w:rsidR="007E41CB">
              <w:rPr>
                <w:rFonts w:cstheme="minorHAnsi"/>
                <w:color w:val="000000" w:themeColor="text1"/>
                <w:sz w:val="20"/>
                <w:szCs w:val="20"/>
              </w:rPr>
              <w:t>:</w:t>
            </w:r>
            <w:r w:rsidR="007E41CB" w:rsidRPr="007E41CB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7E41CB">
              <w:rPr>
                <w:rFonts w:cstheme="minorHAnsi"/>
                <w:color w:val="000000" w:themeColor="text1"/>
                <w:sz w:val="20"/>
                <w:szCs w:val="20"/>
              </w:rPr>
              <w:t xml:space="preserve">transforming growth factor beta 1; </w:t>
            </w:r>
            <w:r w:rsidRPr="007E41CB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SDF-1α</w:t>
            </w:r>
            <w:r w:rsidR="007E41CB">
              <w:rPr>
                <w:rFonts w:cstheme="minorHAnsi"/>
                <w:color w:val="000000" w:themeColor="text1"/>
                <w:sz w:val="20"/>
                <w:szCs w:val="20"/>
              </w:rPr>
              <w:t>:</w:t>
            </w:r>
            <w:r w:rsidR="007E41CB" w:rsidRPr="007E41CB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7E41CB">
              <w:rPr>
                <w:rFonts w:cstheme="minorHAnsi"/>
                <w:color w:val="000000" w:themeColor="text1"/>
                <w:sz w:val="20"/>
                <w:szCs w:val="20"/>
              </w:rPr>
              <w:t xml:space="preserve">Stromal cell-derived factor-1 alpha; </w:t>
            </w:r>
            <w:r w:rsidRPr="007E41CB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SCT</w:t>
            </w:r>
            <w:r w:rsidR="007E41CB" w:rsidRPr="007E41CB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:</w:t>
            </w:r>
            <w:r w:rsidR="007E41CB" w:rsidRPr="007E41CB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7E41CB">
              <w:rPr>
                <w:rFonts w:cstheme="minorHAnsi"/>
                <w:color w:val="000000" w:themeColor="text1"/>
                <w:sz w:val="20"/>
                <w:szCs w:val="20"/>
              </w:rPr>
              <w:t>stem cell therapy.</w:t>
            </w:r>
          </w:p>
        </w:tc>
      </w:tr>
    </w:tbl>
    <w:p w14:paraId="65DFB196" w14:textId="77777777" w:rsidR="00882D3E" w:rsidRPr="005E3D02" w:rsidRDefault="00882D3E">
      <w:pPr>
        <w:rPr>
          <w:rFonts w:cstheme="minorHAnsi"/>
          <w:color w:val="000000" w:themeColor="text1"/>
          <w:szCs w:val="24"/>
        </w:rPr>
      </w:pPr>
    </w:p>
    <w:sectPr w:rsidR="00882D3E" w:rsidRPr="005E3D02" w:rsidSect="00AF5F88">
      <w:pgSz w:w="11906" w:h="16838"/>
      <w:pgMar w:top="1138" w:right="1138" w:bottom="1138" w:left="113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5893C0B" w14:textId="77777777" w:rsidR="00B119E5" w:rsidRDefault="00B119E5" w:rsidP="009204F7">
      <w:r>
        <w:separator/>
      </w:r>
    </w:p>
  </w:endnote>
  <w:endnote w:type="continuationSeparator" w:id="0">
    <w:p w14:paraId="10970D9D" w14:textId="77777777" w:rsidR="00B119E5" w:rsidRDefault="00B119E5" w:rsidP="009204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crosoft JhengHei UI">
    <w:charset w:val="88"/>
    <w:family w:val="swiss"/>
    <w:pitch w:val="variable"/>
    <w:sig w:usb0="000002A7" w:usb1="28CF4400" w:usb2="00000016" w:usb3="00000000" w:csb0="00100009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F134142" w14:textId="77777777" w:rsidR="00B119E5" w:rsidRDefault="00B119E5" w:rsidP="009204F7">
      <w:r>
        <w:separator/>
      </w:r>
    </w:p>
  </w:footnote>
  <w:footnote w:type="continuationSeparator" w:id="0">
    <w:p w14:paraId="57A485A6" w14:textId="77777777" w:rsidR="00B119E5" w:rsidRDefault="00B119E5" w:rsidP="009204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10"/>
  </w:docVars>
  <w:rsids>
    <w:rsidRoot w:val="0058106B"/>
    <w:rsid w:val="00005362"/>
    <w:rsid w:val="00007419"/>
    <w:rsid w:val="00012590"/>
    <w:rsid w:val="00012CFF"/>
    <w:rsid w:val="00016908"/>
    <w:rsid w:val="00034D5A"/>
    <w:rsid w:val="00043CB7"/>
    <w:rsid w:val="00044584"/>
    <w:rsid w:val="00045090"/>
    <w:rsid w:val="000509B6"/>
    <w:rsid w:val="00054BB7"/>
    <w:rsid w:val="00054CE7"/>
    <w:rsid w:val="000559E7"/>
    <w:rsid w:val="000563EF"/>
    <w:rsid w:val="00057116"/>
    <w:rsid w:val="00060313"/>
    <w:rsid w:val="00071CAE"/>
    <w:rsid w:val="0007227A"/>
    <w:rsid w:val="00076124"/>
    <w:rsid w:val="000807FC"/>
    <w:rsid w:val="00091ADB"/>
    <w:rsid w:val="0009365C"/>
    <w:rsid w:val="000A73C5"/>
    <w:rsid w:val="000B1346"/>
    <w:rsid w:val="000B3F7B"/>
    <w:rsid w:val="000C3D0B"/>
    <w:rsid w:val="000D4ABF"/>
    <w:rsid w:val="000E565A"/>
    <w:rsid w:val="000E58A3"/>
    <w:rsid w:val="000E6C12"/>
    <w:rsid w:val="000E732C"/>
    <w:rsid w:val="000F0018"/>
    <w:rsid w:val="000F0604"/>
    <w:rsid w:val="000F26EA"/>
    <w:rsid w:val="000F49AD"/>
    <w:rsid w:val="000F668B"/>
    <w:rsid w:val="001041DC"/>
    <w:rsid w:val="00106978"/>
    <w:rsid w:val="00110E04"/>
    <w:rsid w:val="001138E6"/>
    <w:rsid w:val="00113A56"/>
    <w:rsid w:val="0012006D"/>
    <w:rsid w:val="00120384"/>
    <w:rsid w:val="0012231F"/>
    <w:rsid w:val="001236A6"/>
    <w:rsid w:val="00130907"/>
    <w:rsid w:val="00152163"/>
    <w:rsid w:val="00153CCA"/>
    <w:rsid w:val="00160B1E"/>
    <w:rsid w:val="0016433C"/>
    <w:rsid w:val="00173C62"/>
    <w:rsid w:val="00174989"/>
    <w:rsid w:val="00176571"/>
    <w:rsid w:val="00176F71"/>
    <w:rsid w:val="001770C2"/>
    <w:rsid w:val="00183B93"/>
    <w:rsid w:val="00185515"/>
    <w:rsid w:val="00192139"/>
    <w:rsid w:val="001928C9"/>
    <w:rsid w:val="001A2695"/>
    <w:rsid w:val="001A4204"/>
    <w:rsid w:val="001A49E0"/>
    <w:rsid w:val="001A50F6"/>
    <w:rsid w:val="001B0956"/>
    <w:rsid w:val="001B0F95"/>
    <w:rsid w:val="001B1F18"/>
    <w:rsid w:val="001B2B65"/>
    <w:rsid w:val="001B7D4B"/>
    <w:rsid w:val="001C78BF"/>
    <w:rsid w:val="001C7FAB"/>
    <w:rsid w:val="001D077E"/>
    <w:rsid w:val="001D3917"/>
    <w:rsid w:val="001D4ACE"/>
    <w:rsid w:val="001E0D34"/>
    <w:rsid w:val="001E2BEA"/>
    <w:rsid w:val="001E2DB8"/>
    <w:rsid w:val="001E66B0"/>
    <w:rsid w:val="001E706C"/>
    <w:rsid w:val="001E71AA"/>
    <w:rsid w:val="001F0CA7"/>
    <w:rsid w:val="001F4163"/>
    <w:rsid w:val="001F640D"/>
    <w:rsid w:val="00206B55"/>
    <w:rsid w:val="0020775E"/>
    <w:rsid w:val="00220F0B"/>
    <w:rsid w:val="002210D9"/>
    <w:rsid w:val="00223FEB"/>
    <w:rsid w:val="002332C5"/>
    <w:rsid w:val="00235E46"/>
    <w:rsid w:val="00236AD3"/>
    <w:rsid w:val="00236FBA"/>
    <w:rsid w:val="00241FA1"/>
    <w:rsid w:val="00252F35"/>
    <w:rsid w:val="00254CA2"/>
    <w:rsid w:val="00257FA4"/>
    <w:rsid w:val="0026658E"/>
    <w:rsid w:val="00272397"/>
    <w:rsid w:val="00282AB5"/>
    <w:rsid w:val="00292934"/>
    <w:rsid w:val="0029477E"/>
    <w:rsid w:val="0029576C"/>
    <w:rsid w:val="002A35C3"/>
    <w:rsid w:val="002A402B"/>
    <w:rsid w:val="002B023F"/>
    <w:rsid w:val="002B0D57"/>
    <w:rsid w:val="002C5FA2"/>
    <w:rsid w:val="002C60EC"/>
    <w:rsid w:val="002D4E79"/>
    <w:rsid w:val="002F1269"/>
    <w:rsid w:val="002F1840"/>
    <w:rsid w:val="002F3241"/>
    <w:rsid w:val="002F3EE7"/>
    <w:rsid w:val="00300A6D"/>
    <w:rsid w:val="00307E8A"/>
    <w:rsid w:val="00314073"/>
    <w:rsid w:val="003241CA"/>
    <w:rsid w:val="00326220"/>
    <w:rsid w:val="00327F73"/>
    <w:rsid w:val="00330F80"/>
    <w:rsid w:val="00333B15"/>
    <w:rsid w:val="0034638F"/>
    <w:rsid w:val="0034774A"/>
    <w:rsid w:val="00356211"/>
    <w:rsid w:val="003568F9"/>
    <w:rsid w:val="00357A6C"/>
    <w:rsid w:val="00363A66"/>
    <w:rsid w:val="00364561"/>
    <w:rsid w:val="00364701"/>
    <w:rsid w:val="00377409"/>
    <w:rsid w:val="00377762"/>
    <w:rsid w:val="0038657E"/>
    <w:rsid w:val="00391026"/>
    <w:rsid w:val="00392260"/>
    <w:rsid w:val="0039721C"/>
    <w:rsid w:val="003A01B3"/>
    <w:rsid w:val="003A3973"/>
    <w:rsid w:val="003B01B1"/>
    <w:rsid w:val="003B4AED"/>
    <w:rsid w:val="003B6EEA"/>
    <w:rsid w:val="003C22BE"/>
    <w:rsid w:val="003C3E85"/>
    <w:rsid w:val="003D1E87"/>
    <w:rsid w:val="003E4EAF"/>
    <w:rsid w:val="003E56FB"/>
    <w:rsid w:val="003F2BB8"/>
    <w:rsid w:val="003F4943"/>
    <w:rsid w:val="004060B7"/>
    <w:rsid w:val="0041253E"/>
    <w:rsid w:val="004168E9"/>
    <w:rsid w:val="00422641"/>
    <w:rsid w:val="00425713"/>
    <w:rsid w:val="00427C74"/>
    <w:rsid w:val="00433986"/>
    <w:rsid w:val="00435509"/>
    <w:rsid w:val="00440BB3"/>
    <w:rsid w:val="00460D5D"/>
    <w:rsid w:val="004647D8"/>
    <w:rsid w:val="0046686C"/>
    <w:rsid w:val="00471EF3"/>
    <w:rsid w:val="004908C5"/>
    <w:rsid w:val="004962DA"/>
    <w:rsid w:val="004A1037"/>
    <w:rsid w:val="004A48F3"/>
    <w:rsid w:val="004B4BC3"/>
    <w:rsid w:val="004B628C"/>
    <w:rsid w:val="004C78D9"/>
    <w:rsid w:val="004D0913"/>
    <w:rsid w:val="004D4B0A"/>
    <w:rsid w:val="004D5CE7"/>
    <w:rsid w:val="004D6F2D"/>
    <w:rsid w:val="004E136B"/>
    <w:rsid w:val="004E21EE"/>
    <w:rsid w:val="004E238F"/>
    <w:rsid w:val="004E25B6"/>
    <w:rsid w:val="004E6C16"/>
    <w:rsid w:val="004E78F2"/>
    <w:rsid w:val="004F00B6"/>
    <w:rsid w:val="004F1405"/>
    <w:rsid w:val="004F6972"/>
    <w:rsid w:val="004F6AB4"/>
    <w:rsid w:val="00506238"/>
    <w:rsid w:val="00514C15"/>
    <w:rsid w:val="0052091D"/>
    <w:rsid w:val="005279F9"/>
    <w:rsid w:val="00530D65"/>
    <w:rsid w:val="00532770"/>
    <w:rsid w:val="005337FA"/>
    <w:rsid w:val="0054165A"/>
    <w:rsid w:val="00544AC0"/>
    <w:rsid w:val="00544E93"/>
    <w:rsid w:val="00547639"/>
    <w:rsid w:val="00553A26"/>
    <w:rsid w:val="00554518"/>
    <w:rsid w:val="00561578"/>
    <w:rsid w:val="005678EB"/>
    <w:rsid w:val="00571513"/>
    <w:rsid w:val="0057540F"/>
    <w:rsid w:val="0058106B"/>
    <w:rsid w:val="0058365F"/>
    <w:rsid w:val="005872A6"/>
    <w:rsid w:val="005A3A7F"/>
    <w:rsid w:val="005B0F2D"/>
    <w:rsid w:val="005B31ED"/>
    <w:rsid w:val="005B3A4A"/>
    <w:rsid w:val="005B7D49"/>
    <w:rsid w:val="005C0F68"/>
    <w:rsid w:val="005C1D80"/>
    <w:rsid w:val="005C2169"/>
    <w:rsid w:val="005D6765"/>
    <w:rsid w:val="005E3D02"/>
    <w:rsid w:val="005E566A"/>
    <w:rsid w:val="005F2058"/>
    <w:rsid w:val="005F236B"/>
    <w:rsid w:val="005F4450"/>
    <w:rsid w:val="005F58A5"/>
    <w:rsid w:val="005F5C4C"/>
    <w:rsid w:val="005F5D72"/>
    <w:rsid w:val="005F6AAE"/>
    <w:rsid w:val="005F7A2C"/>
    <w:rsid w:val="006027B2"/>
    <w:rsid w:val="00603293"/>
    <w:rsid w:val="0061638F"/>
    <w:rsid w:val="00620C5F"/>
    <w:rsid w:val="00621A96"/>
    <w:rsid w:val="00624912"/>
    <w:rsid w:val="00625FB5"/>
    <w:rsid w:val="006277B7"/>
    <w:rsid w:val="00633340"/>
    <w:rsid w:val="00634E17"/>
    <w:rsid w:val="00635875"/>
    <w:rsid w:val="00640CCD"/>
    <w:rsid w:val="00647C39"/>
    <w:rsid w:val="00651FA6"/>
    <w:rsid w:val="00666B70"/>
    <w:rsid w:val="006746CC"/>
    <w:rsid w:val="00674DD0"/>
    <w:rsid w:val="00675BD8"/>
    <w:rsid w:val="0068297A"/>
    <w:rsid w:val="006839E4"/>
    <w:rsid w:val="00687128"/>
    <w:rsid w:val="006910A7"/>
    <w:rsid w:val="0069277B"/>
    <w:rsid w:val="006A0067"/>
    <w:rsid w:val="006A295D"/>
    <w:rsid w:val="006A6880"/>
    <w:rsid w:val="006B2A0B"/>
    <w:rsid w:val="006B5EC1"/>
    <w:rsid w:val="006C2A0F"/>
    <w:rsid w:val="006C6276"/>
    <w:rsid w:val="006C7D7C"/>
    <w:rsid w:val="006D27CD"/>
    <w:rsid w:val="006D3F2F"/>
    <w:rsid w:val="006D665B"/>
    <w:rsid w:val="006E07E8"/>
    <w:rsid w:val="006E116C"/>
    <w:rsid w:val="006E5B54"/>
    <w:rsid w:val="006E79C5"/>
    <w:rsid w:val="006F6D42"/>
    <w:rsid w:val="00700260"/>
    <w:rsid w:val="00706B27"/>
    <w:rsid w:val="00731AF7"/>
    <w:rsid w:val="00735766"/>
    <w:rsid w:val="0073640D"/>
    <w:rsid w:val="007371D3"/>
    <w:rsid w:val="007403D7"/>
    <w:rsid w:val="00743E7F"/>
    <w:rsid w:val="00750186"/>
    <w:rsid w:val="007573DD"/>
    <w:rsid w:val="007610C1"/>
    <w:rsid w:val="00763028"/>
    <w:rsid w:val="007654D2"/>
    <w:rsid w:val="00781199"/>
    <w:rsid w:val="00781A09"/>
    <w:rsid w:val="00791249"/>
    <w:rsid w:val="007A6925"/>
    <w:rsid w:val="007B13C3"/>
    <w:rsid w:val="007B46A1"/>
    <w:rsid w:val="007C0375"/>
    <w:rsid w:val="007C10BC"/>
    <w:rsid w:val="007C5F2B"/>
    <w:rsid w:val="007D0EB5"/>
    <w:rsid w:val="007D2AD6"/>
    <w:rsid w:val="007D32AF"/>
    <w:rsid w:val="007E1B4B"/>
    <w:rsid w:val="007E41CB"/>
    <w:rsid w:val="007E5C8C"/>
    <w:rsid w:val="007E687D"/>
    <w:rsid w:val="007F1271"/>
    <w:rsid w:val="007F18CF"/>
    <w:rsid w:val="007F2751"/>
    <w:rsid w:val="00804F73"/>
    <w:rsid w:val="00805C37"/>
    <w:rsid w:val="008073CB"/>
    <w:rsid w:val="008074AA"/>
    <w:rsid w:val="00810F2E"/>
    <w:rsid w:val="0081328A"/>
    <w:rsid w:val="00816406"/>
    <w:rsid w:val="00820E9E"/>
    <w:rsid w:val="0082521C"/>
    <w:rsid w:val="00826ABB"/>
    <w:rsid w:val="0083205A"/>
    <w:rsid w:val="00832DF8"/>
    <w:rsid w:val="0083317C"/>
    <w:rsid w:val="00834167"/>
    <w:rsid w:val="008356F3"/>
    <w:rsid w:val="0083614B"/>
    <w:rsid w:val="008547E7"/>
    <w:rsid w:val="008553A6"/>
    <w:rsid w:val="00856321"/>
    <w:rsid w:val="0086196E"/>
    <w:rsid w:val="00871324"/>
    <w:rsid w:val="00871A3E"/>
    <w:rsid w:val="00872D51"/>
    <w:rsid w:val="008731A6"/>
    <w:rsid w:val="00877852"/>
    <w:rsid w:val="00881555"/>
    <w:rsid w:val="0088190A"/>
    <w:rsid w:val="00882D3E"/>
    <w:rsid w:val="008875F8"/>
    <w:rsid w:val="008931AD"/>
    <w:rsid w:val="00895842"/>
    <w:rsid w:val="0089754D"/>
    <w:rsid w:val="00897EFA"/>
    <w:rsid w:val="008A3421"/>
    <w:rsid w:val="008B122E"/>
    <w:rsid w:val="008C72CB"/>
    <w:rsid w:val="008D32A4"/>
    <w:rsid w:val="008D3497"/>
    <w:rsid w:val="008D3BEB"/>
    <w:rsid w:val="008D49AC"/>
    <w:rsid w:val="008F00DD"/>
    <w:rsid w:val="008F0548"/>
    <w:rsid w:val="008F1C1B"/>
    <w:rsid w:val="008F2F91"/>
    <w:rsid w:val="008F4B47"/>
    <w:rsid w:val="008F657A"/>
    <w:rsid w:val="00904BC4"/>
    <w:rsid w:val="009204F7"/>
    <w:rsid w:val="00922633"/>
    <w:rsid w:val="0092449B"/>
    <w:rsid w:val="00935CD2"/>
    <w:rsid w:val="009471A5"/>
    <w:rsid w:val="00953A82"/>
    <w:rsid w:val="00953C61"/>
    <w:rsid w:val="00954C3E"/>
    <w:rsid w:val="009646D4"/>
    <w:rsid w:val="009660F3"/>
    <w:rsid w:val="00974366"/>
    <w:rsid w:val="009908C8"/>
    <w:rsid w:val="009A12F4"/>
    <w:rsid w:val="009A31A0"/>
    <w:rsid w:val="009B1782"/>
    <w:rsid w:val="009C0225"/>
    <w:rsid w:val="009C0AC9"/>
    <w:rsid w:val="009C274F"/>
    <w:rsid w:val="009C348E"/>
    <w:rsid w:val="009C3D5E"/>
    <w:rsid w:val="009C6440"/>
    <w:rsid w:val="009D4555"/>
    <w:rsid w:val="009E1C54"/>
    <w:rsid w:val="009E2A38"/>
    <w:rsid w:val="009F10B5"/>
    <w:rsid w:val="009F34CD"/>
    <w:rsid w:val="009F5803"/>
    <w:rsid w:val="009F7163"/>
    <w:rsid w:val="00A106EA"/>
    <w:rsid w:val="00A11C5E"/>
    <w:rsid w:val="00A20056"/>
    <w:rsid w:val="00A22370"/>
    <w:rsid w:val="00A35166"/>
    <w:rsid w:val="00A35911"/>
    <w:rsid w:val="00A37DE2"/>
    <w:rsid w:val="00A44EA6"/>
    <w:rsid w:val="00A45FB6"/>
    <w:rsid w:val="00A528B2"/>
    <w:rsid w:val="00A57FB1"/>
    <w:rsid w:val="00A63DCD"/>
    <w:rsid w:val="00A65BAD"/>
    <w:rsid w:val="00A6762F"/>
    <w:rsid w:val="00A750AB"/>
    <w:rsid w:val="00A7708B"/>
    <w:rsid w:val="00A8040B"/>
    <w:rsid w:val="00A85A4A"/>
    <w:rsid w:val="00A85E02"/>
    <w:rsid w:val="00A93AED"/>
    <w:rsid w:val="00A97F77"/>
    <w:rsid w:val="00AA46EB"/>
    <w:rsid w:val="00AA6DF3"/>
    <w:rsid w:val="00AA7709"/>
    <w:rsid w:val="00AC3355"/>
    <w:rsid w:val="00AC65B7"/>
    <w:rsid w:val="00AC7718"/>
    <w:rsid w:val="00AD6A56"/>
    <w:rsid w:val="00AE0AD0"/>
    <w:rsid w:val="00AE24C1"/>
    <w:rsid w:val="00AE426F"/>
    <w:rsid w:val="00AE74EF"/>
    <w:rsid w:val="00AF019D"/>
    <w:rsid w:val="00AF5F88"/>
    <w:rsid w:val="00B04F19"/>
    <w:rsid w:val="00B068E0"/>
    <w:rsid w:val="00B104DD"/>
    <w:rsid w:val="00B119E5"/>
    <w:rsid w:val="00B14AC1"/>
    <w:rsid w:val="00B17692"/>
    <w:rsid w:val="00B209B4"/>
    <w:rsid w:val="00B2219F"/>
    <w:rsid w:val="00B2283B"/>
    <w:rsid w:val="00B2432F"/>
    <w:rsid w:val="00B2640C"/>
    <w:rsid w:val="00B26F24"/>
    <w:rsid w:val="00B34383"/>
    <w:rsid w:val="00B346BE"/>
    <w:rsid w:val="00B377E0"/>
    <w:rsid w:val="00B37D49"/>
    <w:rsid w:val="00B40256"/>
    <w:rsid w:val="00B45B54"/>
    <w:rsid w:val="00B50F02"/>
    <w:rsid w:val="00B53A9A"/>
    <w:rsid w:val="00B71D2C"/>
    <w:rsid w:val="00B725C6"/>
    <w:rsid w:val="00B768AB"/>
    <w:rsid w:val="00B83070"/>
    <w:rsid w:val="00B853C5"/>
    <w:rsid w:val="00B934D2"/>
    <w:rsid w:val="00B94771"/>
    <w:rsid w:val="00B94A40"/>
    <w:rsid w:val="00B952D9"/>
    <w:rsid w:val="00B95AA1"/>
    <w:rsid w:val="00BA4307"/>
    <w:rsid w:val="00BA5C4A"/>
    <w:rsid w:val="00BA5D30"/>
    <w:rsid w:val="00BB58C2"/>
    <w:rsid w:val="00BC2237"/>
    <w:rsid w:val="00BC6010"/>
    <w:rsid w:val="00BD4B7C"/>
    <w:rsid w:val="00BD543E"/>
    <w:rsid w:val="00BF062A"/>
    <w:rsid w:val="00BF4BBC"/>
    <w:rsid w:val="00C00A2B"/>
    <w:rsid w:val="00C01E2F"/>
    <w:rsid w:val="00C1173A"/>
    <w:rsid w:val="00C11DED"/>
    <w:rsid w:val="00C1377E"/>
    <w:rsid w:val="00C14FE6"/>
    <w:rsid w:val="00C210B7"/>
    <w:rsid w:val="00C22FFB"/>
    <w:rsid w:val="00C25430"/>
    <w:rsid w:val="00C3200D"/>
    <w:rsid w:val="00C32B1C"/>
    <w:rsid w:val="00C370C8"/>
    <w:rsid w:val="00C42065"/>
    <w:rsid w:val="00C428FD"/>
    <w:rsid w:val="00C459E5"/>
    <w:rsid w:val="00C4654D"/>
    <w:rsid w:val="00C47375"/>
    <w:rsid w:val="00C54014"/>
    <w:rsid w:val="00C54CC8"/>
    <w:rsid w:val="00C5554A"/>
    <w:rsid w:val="00C557BA"/>
    <w:rsid w:val="00C62148"/>
    <w:rsid w:val="00C621C1"/>
    <w:rsid w:val="00C75FA2"/>
    <w:rsid w:val="00C81AC2"/>
    <w:rsid w:val="00C81F02"/>
    <w:rsid w:val="00C834DA"/>
    <w:rsid w:val="00C83F88"/>
    <w:rsid w:val="00C87783"/>
    <w:rsid w:val="00CA2BDB"/>
    <w:rsid w:val="00CA2DBB"/>
    <w:rsid w:val="00CB43DF"/>
    <w:rsid w:val="00CB7B6C"/>
    <w:rsid w:val="00CC0354"/>
    <w:rsid w:val="00CC2DE3"/>
    <w:rsid w:val="00CC7EB7"/>
    <w:rsid w:val="00CD2AB1"/>
    <w:rsid w:val="00CE3E76"/>
    <w:rsid w:val="00CE54E9"/>
    <w:rsid w:val="00CF2334"/>
    <w:rsid w:val="00CF61F7"/>
    <w:rsid w:val="00D00D36"/>
    <w:rsid w:val="00D0249E"/>
    <w:rsid w:val="00D03E58"/>
    <w:rsid w:val="00D11938"/>
    <w:rsid w:val="00D12811"/>
    <w:rsid w:val="00D133F9"/>
    <w:rsid w:val="00D13D91"/>
    <w:rsid w:val="00D145CB"/>
    <w:rsid w:val="00D1746E"/>
    <w:rsid w:val="00D237D9"/>
    <w:rsid w:val="00D36AE5"/>
    <w:rsid w:val="00D47D92"/>
    <w:rsid w:val="00D52A6C"/>
    <w:rsid w:val="00D54DA1"/>
    <w:rsid w:val="00D551E2"/>
    <w:rsid w:val="00D556C3"/>
    <w:rsid w:val="00D60D61"/>
    <w:rsid w:val="00D627B2"/>
    <w:rsid w:val="00D63379"/>
    <w:rsid w:val="00D63C1C"/>
    <w:rsid w:val="00D66AB8"/>
    <w:rsid w:val="00D7796D"/>
    <w:rsid w:val="00D80181"/>
    <w:rsid w:val="00D925C4"/>
    <w:rsid w:val="00D937C5"/>
    <w:rsid w:val="00DA05A7"/>
    <w:rsid w:val="00DA0D98"/>
    <w:rsid w:val="00DA2E4F"/>
    <w:rsid w:val="00DA383A"/>
    <w:rsid w:val="00DA45FF"/>
    <w:rsid w:val="00DA653C"/>
    <w:rsid w:val="00DB0BD8"/>
    <w:rsid w:val="00DB1531"/>
    <w:rsid w:val="00DB1717"/>
    <w:rsid w:val="00DB67EB"/>
    <w:rsid w:val="00DC048D"/>
    <w:rsid w:val="00DC0C46"/>
    <w:rsid w:val="00DC0D06"/>
    <w:rsid w:val="00DC2B5E"/>
    <w:rsid w:val="00DC5421"/>
    <w:rsid w:val="00DC5731"/>
    <w:rsid w:val="00DC7C1E"/>
    <w:rsid w:val="00DC7F6F"/>
    <w:rsid w:val="00DD24D8"/>
    <w:rsid w:val="00DE3391"/>
    <w:rsid w:val="00DE74D3"/>
    <w:rsid w:val="00E0450C"/>
    <w:rsid w:val="00E05208"/>
    <w:rsid w:val="00E160FD"/>
    <w:rsid w:val="00E16F4F"/>
    <w:rsid w:val="00E2121A"/>
    <w:rsid w:val="00E42335"/>
    <w:rsid w:val="00E54040"/>
    <w:rsid w:val="00E5738B"/>
    <w:rsid w:val="00E66A48"/>
    <w:rsid w:val="00E676B7"/>
    <w:rsid w:val="00E70BD1"/>
    <w:rsid w:val="00E72B76"/>
    <w:rsid w:val="00E72CAE"/>
    <w:rsid w:val="00E72EAD"/>
    <w:rsid w:val="00E910B4"/>
    <w:rsid w:val="00E921E7"/>
    <w:rsid w:val="00E92BCA"/>
    <w:rsid w:val="00E94B55"/>
    <w:rsid w:val="00E96DBA"/>
    <w:rsid w:val="00EA2597"/>
    <w:rsid w:val="00EA363B"/>
    <w:rsid w:val="00EA5979"/>
    <w:rsid w:val="00EA7768"/>
    <w:rsid w:val="00EB0A9D"/>
    <w:rsid w:val="00EB65E0"/>
    <w:rsid w:val="00EC2122"/>
    <w:rsid w:val="00ED0971"/>
    <w:rsid w:val="00ED3ABC"/>
    <w:rsid w:val="00ED43FC"/>
    <w:rsid w:val="00EE07F7"/>
    <w:rsid w:val="00EE4C71"/>
    <w:rsid w:val="00EF2CA6"/>
    <w:rsid w:val="00EF5D53"/>
    <w:rsid w:val="00EF6A7E"/>
    <w:rsid w:val="00EF7893"/>
    <w:rsid w:val="00F008DC"/>
    <w:rsid w:val="00F01650"/>
    <w:rsid w:val="00F07149"/>
    <w:rsid w:val="00F17D73"/>
    <w:rsid w:val="00F40559"/>
    <w:rsid w:val="00F53F62"/>
    <w:rsid w:val="00F60969"/>
    <w:rsid w:val="00F62E6F"/>
    <w:rsid w:val="00F77828"/>
    <w:rsid w:val="00F83253"/>
    <w:rsid w:val="00F943EF"/>
    <w:rsid w:val="00F95459"/>
    <w:rsid w:val="00FA3B99"/>
    <w:rsid w:val="00FA57A4"/>
    <w:rsid w:val="00FB053F"/>
    <w:rsid w:val="00FC40EF"/>
    <w:rsid w:val="00FD1B55"/>
    <w:rsid w:val="00FE5046"/>
    <w:rsid w:val="00FE6F5D"/>
    <w:rsid w:val="00FF6BF7"/>
    <w:rsid w:val="00FF6CFD"/>
    <w:rsid w:val="00FF7CB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7DBD5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1578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7abstract">
    <w:name w:val="MDPI_1.7_abstract"/>
    <w:basedOn w:val="Normal"/>
    <w:next w:val="Normal"/>
    <w:qFormat/>
    <w:rsid w:val="00561578"/>
    <w:pPr>
      <w:widowControl/>
      <w:adjustRightInd w:val="0"/>
      <w:snapToGrid w:val="0"/>
      <w:spacing w:before="240" w:line="260" w:lineRule="atLeast"/>
      <w:ind w:left="113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table" w:styleId="TableGrid">
    <w:name w:val="Table Grid"/>
    <w:basedOn w:val="TableNormal"/>
    <w:uiPriority w:val="59"/>
    <w:rsid w:val="00AF5F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204F7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204F7"/>
  </w:style>
  <w:style w:type="paragraph" w:styleId="Footer">
    <w:name w:val="footer"/>
    <w:basedOn w:val="Normal"/>
    <w:link w:val="FooterChar"/>
    <w:uiPriority w:val="99"/>
    <w:unhideWhenUsed/>
    <w:rsid w:val="009204F7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204F7"/>
  </w:style>
  <w:style w:type="paragraph" w:styleId="BalloonText">
    <w:name w:val="Balloon Text"/>
    <w:basedOn w:val="Normal"/>
    <w:link w:val="BalloonTextChar"/>
    <w:uiPriority w:val="99"/>
    <w:semiHidden/>
    <w:unhideWhenUsed/>
    <w:rsid w:val="00620C5F"/>
    <w:rPr>
      <w:rFonts w:ascii="Microsoft JhengHei UI" w:eastAsia="Microsoft JhengHei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0C5F"/>
    <w:rPr>
      <w:rFonts w:ascii="Microsoft JhengHei UI" w:eastAsia="Microsoft JhengHei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828BAC8-6683-40DE-9CE4-F2BEB9D14D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497</Words>
  <Characters>3424</Characters>
  <Application>Microsoft Office Word</Application>
  <DocSecurity>0</DocSecurity>
  <Lines>285</Lines>
  <Paragraphs>261</Paragraphs>
  <ScaleCrop>false</ScaleCrop>
  <Company/>
  <LinksUpToDate>false</LinksUpToDate>
  <CharactersWithSpaces>36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-Hsun Sung</dc:creator>
  <cp:keywords/>
  <dc:description/>
  <cp:lastModifiedBy>JLAMARI</cp:lastModifiedBy>
  <cp:revision>7</cp:revision>
  <dcterms:created xsi:type="dcterms:W3CDTF">2020-06-09T16:07:00Z</dcterms:created>
  <dcterms:modified xsi:type="dcterms:W3CDTF">2020-07-18T01:06:00Z</dcterms:modified>
</cp:coreProperties>
</file>